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FB4B54" w14:textId="2615F235" w:rsidR="00515871" w:rsidRPr="006424D7" w:rsidRDefault="00664237" w:rsidP="00FB2CFB">
      <w:pPr>
        <w:spacing w:line="480" w:lineRule="auto"/>
        <w:jc w:val="center"/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t xml:space="preserve">Additional </w:t>
      </w:r>
      <w:bookmarkStart w:id="0" w:name="_GoBack"/>
      <w:bookmarkEnd w:id="0"/>
      <w:r w:rsidR="00515871" w:rsidRPr="006424D7">
        <w:rPr>
          <w:rFonts w:ascii="Arial" w:hAnsi="Arial" w:cs="Arial"/>
          <w:sz w:val="28"/>
          <w:szCs w:val="28"/>
        </w:rPr>
        <w:t xml:space="preserve">Information </w:t>
      </w:r>
    </w:p>
    <w:p w14:paraId="6254B6DC" w14:textId="24C03536" w:rsidR="00515871" w:rsidRDefault="00E92748" w:rsidP="00FB2CFB">
      <w:pPr>
        <w:spacing w:line="480" w:lineRule="auto"/>
        <w:jc w:val="center"/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t>f</w:t>
      </w:r>
      <w:r w:rsidR="00515871" w:rsidRPr="00515871">
        <w:rPr>
          <w:rFonts w:ascii="Arial" w:hAnsi="Arial" w:cs="Arial"/>
          <w:sz w:val="28"/>
          <w:szCs w:val="28"/>
        </w:rPr>
        <w:t>or</w:t>
      </w:r>
    </w:p>
    <w:p w14:paraId="0C0EBC0A" w14:textId="77777777" w:rsidR="00233A40" w:rsidRPr="0066291D" w:rsidRDefault="00233A40" w:rsidP="00233A40">
      <w:pPr>
        <w:spacing w:line="480" w:lineRule="auto"/>
        <w:jc w:val="center"/>
        <w:rPr>
          <w:rFonts w:ascii="Arial" w:hAnsi="Arial" w:cs="Arial"/>
          <w:b/>
          <w:bCs/>
          <w:sz w:val="28"/>
          <w:szCs w:val="28"/>
        </w:rPr>
      </w:pPr>
      <w:bookmarkStart w:id="1" w:name="_Hlk63697935"/>
      <w:r w:rsidRPr="0066291D">
        <w:rPr>
          <w:rFonts w:ascii="Arial" w:hAnsi="Arial" w:cs="Arial"/>
          <w:b/>
          <w:bCs/>
          <w:sz w:val="28"/>
          <w:szCs w:val="28"/>
        </w:rPr>
        <w:t>Platelet-driven coagulopathy in COVID-19 patients:</w:t>
      </w:r>
    </w:p>
    <w:p w14:paraId="2C50858E" w14:textId="77777777" w:rsidR="00233A40" w:rsidRPr="0066291D" w:rsidRDefault="00233A40" w:rsidP="00233A40">
      <w:pPr>
        <w:spacing w:line="480" w:lineRule="auto"/>
        <w:jc w:val="center"/>
        <w:rPr>
          <w:rFonts w:ascii="Arial" w:hAnsi="Arial" w:cs="Arial"/>
          <w:b/>
          <w:bCs/>
          <w:sz w:val="28"/>
          <w:szCs w:val="28"/>
        </w:rPr>
      </w:pPr>
      <w:r w:rsidRPr="0066291D">
        <w:rPr>
          <w:rFonts w:ascii="Arial" w:hAnsi="Arial" w:cs="Arial"/>
          <w:b/>
          <w:bCs/>
          <w:sz w:val="28"/>
          <w:szCs w:val="28"/>
        </w:rPr>
        <w:t>in comparison to seasonal influenza cases</w:t>
      </w:r>
    </w:p>
    <w:p w14:paraId="28205BB9" w14:textId="77777777" w:rsidR="00233A40" w:rsidRDefault="00233A40" w:rsidP="00233A40">
      <w:pPr>
        <w:spacing w:line="480" w:lineRule="auto"/>
        <w:jc w:val="center"/>
        <w:rPr>
          <w:rFonts w:ascii="Arial" w:hAnsi="Arial" w:cs="Arial"/>
          <w:sz w:val="24"/>
          <w:szCs w:val="24"/>
        </w:rPr>
      </w:pPr>
    </w:p>
    <w:p w14:paraId="7C6B9874" w14:textId="77777777" w:rsidR="00233A40" w:rsidRPr="0070622C" w:rsidRDefault="00233A40" w:rsidP="00233A40">
      <w:pPr>
        <w:spacing w:line="480" w:lineRule="auto"/>
        <w:jc w:val="center"/>
        <w:rPr>
          <w:rFonts w:ascii="Arial" w:hAnsi="Arial" w:cs="Arial"/>
          <w:sz w:val="24"/>
          <w:szCs w:val="24"/>
          <w:vertAlign w:val="superscript"/>
        </w:rPr>
      </w:pPr>
      <w:bookmarkStart w:id="2" w:name="_Hlk59903107"/>
      <w:bookmarkEnd w:id="1"/>
      <w:r w:rsidRPr="0070622C">
        <w:rPr>
          <w:rFonts w:ascii="Arial" w:hAnsi="Arial" w:cs="Arial"/>
          <w:sz w:val="24"/>
          <w:szCs w:val="24"/>
        </w:rPr>
        <w:t>Jianguo Zhang</w:t>
      </w:r>
      <w:r w:rsidRPr="0070622C">
        <w:rPr>
          <w:rFonts w:ascii="Arial" w:hAnsi="Arial" w:cs="Arial"/>
          <w:sz w:val="24"/>
          <w:szCs w:val="24"/>
          <w:vertAlign w:val="superscript"/>
        </w:rPr>
        <w:t>1,2, †</w:t>
      </w:r>
      <w:r w:rsidRPr="0070622C">
        <w:rPr>
          <w:rFonts w:ascii="Arial" w:hAnsi="Arial" w:cs="Arial"/>
          <w:sz w:val="24"/>
          <w:szCs w:val="24"/>
        </w:rPr>
        <w:t>, Xing Huang</w:t>
      </w:r>
      <w:r w:rsidRPr="0070622C">
        <w:rPr>
          <w:rFonts w:ascii="Arial" w:hAnsi="Arial" w:cs="Arial"/>
          <w:sz w:val="24"/>
          <w:szCs w:val="24"/>
          <w:vertAlign w:val="superscript"/>
        </w:rPr>
        <w:t>3, †</w:t>
      </w:r>
      <w:r w:rsidRPr="0070622C">
        <w:rPr>
          <w:rFonts w:ascii="Arial" w:hAnsi="Arial" w:cs="Arial"/>
          <w:sz w:val="24"/>
          <w:szCs w:val="24"/>
        </w:rPr>
        <w:t>, Daoyin Ding</w:t>
      </w:r>
      <w:r w:rsidRPr="0070622C">
        <w:rPr>
          <w:rFonts w:ascii="Arial" w:hAnsi="Arial" w:cs="Arial"/>
          <w:sz w:val="24"/>
          <w:szCs w:val="24"/>
          <w:vertAlign w:val="superscript"/>
        </w:rPr>
        <w:t>4, †</w:t>
      </w:r>
      <w:r w:rsidRPr="0070622C">
        <w:rPr>
          <w:rFonts w:ascii="Arial" w:hAnsi="Arial" w:cs="Arial"/>
          <w:sz w:val="24"/>
          <w:szCs w:val="24"/>
        </w:rPr>
        <w:t>, Zhimin Tao</w:t>
      </w:r>
      <w:r w:rsidRPr="0070622C">
        <w:rPr>
          <w:rFonts w:ascii="Arial" w:hAnsi="Arial" w:cs="Arial"/>
          <w:sz w:val="24"/>
          <w:szCs w:val="24"/>
          <w:vertAlign w:val="superscript"/>
        </w:rPr>
        <w:t>1, *</w:t>
      </w:r>
    </w:p>
    <w:bookmarkEnd w:id="2"/>
    <w:p w14:paraId="46C48896" w14:textId="77777777" w:rsidR="00233A40" w:rsidRPr="00F42C89" w:rsidRDefault="00233A40" w:rsidP="00233A40">
      <w:pPr>
        <w:spacing w:line="480" w:lineRule="auto"/>
        <w:jc w:val="center"/>
        <w:rPr>
          <w:rFonts w:ascii="Arial" w:hAnsi="Arial" w:cs="Arial"/>
          <w:sz w:val="24"/>
          <w:szCs w:val="24"/>
        </w:rPr>
      </w:pPr>
    </w:p>
    <w:p w14:paraId="7CB8B270" w14:textId="77777777" w:rsidR="00233A40" w:rsidRPr="00167AE3" w:rsidRDefault="00233A40" w:rsidP="00233A40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 xml:space="preserve">Jiangsu Province Key Laboratory of Medical Science and Laboratory Medicine, </w:t>
      </w:r>
      <w:r w:rsidRPr="00167AE3">
        <w:rPr>
          <w:rFonts w:ascii="Arial" w:hAnsi="Arial" w:cs="Arial"/>
          <w:sz w:val="24"/>
          <w:szCs w:val="24"/>
        </w:rPr>
        <w:t>School of Medicine, Jiangsu University, Zhenjiang, Jiangsu 212013, China</w:t>
      </w:r>
    </w:p>
    <w:p w14:paraId="54A26B9F" w14:textId="77777777" w:rsidR="00233A40" w:rsidRPr="00167AE3" w:rsidRDefault="00233A40" w:rsidP="00233A40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2</w:t>
      </w:r>
      <w:r>
        <w:rPr>
          <w:rFonts w:ascii="Arial" w:hAnsi="Arial" w:cs="Arial"/>
          <w:sz w:val="24"/>
          <w:szCs w:val="24"/>
        </w:rPr>
        <w:t xml:space="preserve">Department of Critical Care Medicine, </w:t>
      </w:r>
      <w:r w:rsidRPr="00167AE3">
        <w:rPr>
          <w:rFonts w:ascii="Arial" w:hAnsi="Arial" w:cs="Arial"/>
          <w:sz w:val="24"/>
          <w:szCs w:val="24"/>
        </w:rPr>
        <w:t>The Affiliated Hospital, Jiangsu University, Zhenjiang, Jiangsu 212001, China</w:t>
      </w:r>
    </w:p>
    <w:p w14:paraId="76079331" w14:textId="77777777" w:rsidR="00233A40" w:rsidRDefault="00233A40" w:rsidP="00233A40">
      <w:pPr>
        <w:spacing w:line="480" w:lineRule="auto"/>
        <w:rPr>
          <w:rFonts w:ascii="Arial" w:hAnsi="Arial" w:cs="Arial"/>
          <w:sz w:val="24"/>
          <w:szCs w:val="24"/>
          <w:vertAlign w:val="superscript"/>
        </w:rPr>
      </w:pPr>
      <w:r>
        <w:rPr>
          <w:rFonts w:ascii="Arial" w:hAnsi="Arial" w:cs="Arial"/>
          <w:sz w:val="24"/>
          <w:szCs w:val="24"/>
          <w:vertAlign w:val="superscript"/>
        </w:rPr>
        <w:t>3</w:t>
      </w:r>
      <w:r w:rsidRPr="00A1028B">
        <w:rPr>
          <w:rFonts w:ascii="Arial" w:hAnsi="Arial" w:cs="Arial"/>
          <w:sz w:val="24"/>
          <w:szCs w:val="24"/>
        </w:rPr>
        <w:t>Center for Evidence-</w:t>
      </w:r>
      <w:r>
        <w:rPr>
          <w:rFonts w:ascii="Arial" w:hAnsi="Arial" w:cs="Arial"/>
          <w:sz w:val="24"/>
          <w:szCs w:val="24"/>
        </w:rPr>
        <w:t>b</w:t>
      </w:r>
      <w:r w:rsidRPr="00A1028B">
        <w:rPr>
          <w:rFonts w:ascii="Arial" w:hAnsi="Arial" w:cs="Arial"/>
          <w:sz w:val="24"/>
          <w:szCs w:val="24"/>
        </w:rPr>
        <w:t>ased and Translational Medicine</w:t>
      </w:r>
      <w:r>
        <w:rPr>
          <w:rFonts w:ascii="Arial" w:hAnsi="Arial" w:cs="Arial"/>
          <w:sz w:val="24"/>
          <w:szCs w:val="24"/>
        </w:rPr>
        <w:t xml:space="preserve">, </w:t>
      </w:r>
      <w:r w:rsidRPr="00A1028B">
        <w:rPr>
          <w:rFonts w:ascii="Arial" w:hAnsi="Arial" w:cs="Arial"/>
          <w:sz w:val="24"/>
          <w:szCs w:val="24"/>
        </w:rPr>
        <w:t>Zhongnan Hospital of Wuhan University, Wuhan 430071, China</w:t>
      </w:r>
    </w:p>
    <w:p w14:paraId="1BA6B63D" w14:textId="77777777" w:rsidR="00233A40" w:rsidRPr="00167AE3" w:rsidRDefault="00233A40" w:rsidP="00233A40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4</w:t>
      </w:r>
      <w:r>
        <w:rPr>
          <w:rFonts w:ascii="Arial" w:hAnsi="Arial" w:cs="Arial"/>
          <w:sz w:val="24"/>
          <w:szCs w:val="24"/>
        </w:rPr>
        <w:t xml:space="preserve">Department of Critical Care Medicine, The </w:t>
      </w:r>
      <w:r w:rsidRPr="00B726D7">
        <w:rPr>
          <w:rFonts w:ascii="Arial" w:hAnsi="Arial" w:cs="Arial" w:hint="eastAsia"/>
          <w:sz w:val="24"/>
          <w:szCs w:val="24"/>
        </w:rPr>
        <w:t xml:space="preserve">First </w:t>
      </w:r>
      <w:r>
        <w:rPr>
          <w:rFonts w:ascii="Arial" w:hAnsi="Arial" w:cs="Arial"/>
          <w:sz w:val="24"/>
          <w:szCs w:val="24"/>
        </w:rPr>
        <w:t>P</w:t>
      </w:r>
      <w:r w:rsidRPr="00B726D7">
        <w:rPr>
          <w:rFonts w:ascii="Arial" w:hAnsi="Arial" w:cs="Arial" w:hint="eastAsia"/>
          <w:sz w:val="24"/>
          <w:szCs w:val="24"/>
        </w:rPr>
        <w:t>eople</w:t>
      </w:r>
      <w:r>
        <w:rPr>
          <w:rFonts w:ascii="Arial" w:hAnsi="Arial" w:cs="Arial"/>
          <w:sz w:val="24"/>
          <w:szCs w:val="24"/>
        </w:rPr>
        <w:t>’</w:t>
      </w:r>
      <w:r w:rsidRPr="00B726D7">
        <w:rPr>
          <w:rFonts w:ascii="Arial" w:hAnsi="Arial" w:cs="Arial" w:hint="eastAsia"/>
          <w:sz w:val="24"/>
          <w:szCs w:val="24"/>
        </w:rPr>
        <w:t xml:space="preserve">s </w:t>
      </w:r>
      <w:r>
        <w:rPr>
          <w:rFonts w:ascii="Arial" w:hAnsi="Arial" w:cs="Arial"/>
          <w:sz w:val="24"/>
          <w:szCs w:val="24"/>
        </w:rPr>
        <w:t>H</w:t>
      </w:r>
      <w:r w:rsidRPr="00B726D7">
        <w:rPr>
          <w:rFonts w:ascii="Arial" w:hAnsi="Arial" w:cs="Arial" w:hint="eastAsia"/>
          <w:sz w:val="24"/>
          <w:szCs w:val="24"/>
        </w:rPr>
        <w:t>ospital of Jiangxi</w:t>
      </w:r>
      <w:r>
        <w:rPr>
          <w:rFonts w:ascii="Arial" w:hAnsi="Arial" w:cs="Arial" w:hint="eastAsia"/>
          <w:sz w:val="24"/>
          <w:szCs w:val="24"/>
        </w:rPr>
        <w:t>a</w:t>
      </w:r>
      <w:r w:rsidRPr="00B726D7">
        <w:rPr>
          <w:rFonts w:ascii="Arial" w:hAnsi="Arial" w:cs="Arial" w:hint="eastAsia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D</w:t>
      </w:r>
      <w:r w:rsidRPr="00B726D7">
        <w:rPr>
          <w:rFonts w:ascii="Arial" w:hAnsi="Arial" w:cs="Arial" w:hint="eastAsia"/>
          <w:sz w:val="24"/>
          <w:szCs w:val="24"/>
        </w:rPr>
        <w:t>istrict</w:t>
      </w:r>
      <w:r>
        <w:rPr>
          <w:rFonts w:ascii="Arial" w:hAnsi="Arial" w:cs="Arial" w:hint="eastAsia"/>
          <w:sz w:val="24"/>
          <w:szCs w:val="24"/>
        </w:rPr>
        <w:t>,</w:t>
      </w:r>
      <w:r>
        <w:rPr>
          <w:rFonts w:ascii="Arial" w:hAnsi="Arial" w:cs="Arial"/>
          <w:sz w:val="24"/>
          <w:szCs w:val="24"/>
        </w:rPr>
        <w:t xml:space="preserve"> </w:t>
      </w:r>
      <w:r w:rsidRPr="00B726D7">
        <w:rPr>
          <w:rFonts w:ascii="Arial" w:hAnsi="Arial" w:cs="Arial" w:hint="eastAsia"/>
          <w:sz w:val="24"/>
          <w:szCs w:val="24"/>
        </w:rPr>
        <w:t>Wuhan</w:t>
      </w:r>
      <w:r>
        <w:rPr>
          <w:rFonts w:ascii="Arial" w:hAnsi="Arial" w:cs="Arial"/>
          <w:sz w:val="24"/>
          <w:szCs w:val="24"/>
        </w:rPr>
        <w:t xml:space="preserve">, Hubei </w:t>
      </w:r>
      <w:r w:rsidRPr="00B726D7">
        <w:rPr>
          <w:rFonts w:ascii="Arial" w:hAnsi="Arial" w:cs="Arial"/>
          <w:sz w:val="24"/>
          <w:szCs w:val="24"/>
        </w:rPr>
        <w:t>430200</w:t>
      </w:r>
      <w:r>
        <w:rPr>
          <w:rFonts w:ascii="Arial" w:hAnsi="Arial" w:cs="Arial"/>
          <w:sz w:val="24"/>
          <w:szCs w:val="24"/>
        </w:rPr>
        <w:t>, China</w:t>
      </w:r>
      <w:r w:rsidRPr="00A1028B">
        <w:rPr>
          <w:rFonts w:ascii="Arial" w:hAnsi="Arial" w:cs="Arial"/>
          <w:sz w:val="24"/>
          <w:szCs w:val="24"/>
        </w:rPr>
        <w:t xml:space="preserve"> </w:t>
      </w:r>
    </w:p>
    <w:p w14:paraId="65AA0A50" w14:textId="77777777" w:rsidR="00233A40" w:rsidRDefault="00233A40" w:rsidP="00233A40">
      <w:pPr>
        <w:spacing w:line="480" w:lineRule="auto"/>
        <w:rPr>
          <w:vertAlign w:val="superscript"/>
        </w:rPr>
      </w:pPr>
    </w:p>
    <w:p w14:paraId="475A9C31" w14:textId="03A693A6" w:rsidR="00233A40" w:rsidRPr="00A03F55" w:rsidRDefault="00233A40" w:rsidP="00233A40">
      <w:pPr>
        <w:spacing w:line="480" w:lineRule="auto"/>
        <w:rPr>
          <w:vertAlign w:val="superscript"/>
        </w:rPr>
      </w:pPr>
      <w:r w:rsidRPr="00AB7C61">
        <w:rPr>
          <w:rFonts w:ascii="Arial" w:hAnsi="Arial" w:cs="Arial"/>
          <w:sz w:val="24"/>
          <w:szCs w:val="24"/>
          <w:vertAlign w:val="superscript"/>
        </w:rPr>
        <w:t>†</w:t>
      </w:r>
      <w:r w:rsidRPr="00167AE3">
        <w:rPr>
          <w:rFonts w:ascii="Arial" w:hAnsi="Arial" w:cs="Arial"/>
          <w:sz w:val="24"/>
          <w:szCs w:val="24"/>
        </w:rPr>
        <w:t>Jianguo Zhang, Xing Huang,</w:t>
      </w:r>
      <w:r>
        <w:rPr>
          <w:rFonts w:ascii="Arial" w:hAnsi="Arial" w:cs="Arial"/>
          <w:sz w:val="24"/>
          <w:szCs w:val="24"/>
        </w:rPr>
        <w:t xml:space="preserve"> and</w:t>
      </w:r>
      <w:r w:rsidRPr="004D61C8">
        <w:rPr>
          <w:rFonts w:ascii="Arial" w:hAnsi="Arial" w:cs="Arial"/>
          <w:sz w:val="24"/>
          <w:szCs w:val="24"/>
        </w:rPr>
        <w:t xml:space="preserve"> </w:t>
      </w:r>
      <w:r w:rsidRPr="0099799B">
        <w:rPr>
          <w:rFonts w:ascii="Arial" w:hAnsi="Arial" w:cs="Arial"/>
          <w:sz w:val="24"/>
          <w:szCs w:val="24"/>
        </w:rPr>
        <w:t>Daoyin Ding</w:t>
      </w:r>
      <w:r>
        <w:rPr>
          <w:rFonts w:ascii="Arial" w:hAnsi="Arial" w:cs="Arial"/>
          <w:sz w:val="24"/>
          <w:szCs w:val="24"/>
        </w:rPr>
        <w:t xml:space="preserve"> contributed equally to this work</w:t>
      </w:r>
      <w:r w:rsidR="0066291D">
        <w:rPr>
          <w:rFonts w:ascii="Arial" w:hAnsi="Arial" w:cs="Arial"/>
          <w:sz w:val="24"/>
          <w:szCs w:val="24"/>
        </w:rPr>
        <w:t>.</w:t>
      </w:r>
    </w:p>
    <w:p w14:paraId="7A26EAAD" w14:textId="77777777" w:rsidR="00233A40" w:rsidRDefault="00233A40" w:rsidP="00233A40">
      <w:pPr>
        <w:spacing w:line="480" w:lineRule="auto"/>
        <w:rPr>
          <w:vertAlign w:val="superscript"/>
        </w:rPr>
      </w:pPr>
    </w:p>
    <w:p w14:paraId="4205D7BF" w14:textId="77777777" w:rsidR="00233A40" w:rsidRPr="00167AE3" w:rsidRDefault="00233A40" w:rsidP="00233A40">
      <w:pPr>
        <w:spacing w:line="480" w:lineRule="auto"/>
        <w:rPr>
          <w:rFonts w:ascii="Arial" w:hAnsi="Arial" w:cs="Arial"/>
          <w:sz w:val="24"/>
          <w:szCs w:val="24"/>
        </w:rPr>
      </w:pPr>
      <w:r w:rsidRPr="00AB7C61">
        <w:rPr>
          <w:rFonts w:ascii="Arial" w:hAnsi="Arial" w:cs="Arial"/>
          <w:sz w:val="24"/>
          <w:szCs w:val="24"/>
          <w:vertAlign w:val="superscript"/>
        </w:rPr>
        <w:t xml:space="preserve">* </w:t>
      </w:r>
      <w:r w:rsidRPr="00AB7C61">
        <w:rPr>
          <w:rFonts w:ascii="Arial" w:hAnsi="Arial" w:cs="Arial"/>
          <w:sz w:val="24"/>
          <w:szCs w:val="24"/>
        </w:rPr>
        <w:t>Cor</w:t>
      </w:r>
      <w:r w:rsidRPr="00167AE3">
        <w:rPr>
          <w:rFonts w:ascii="Arial" w:hAnsi="Arial" w:cs="Arial"/>
          <w:sz w:val="24"/>
          <w:szCs w:val="24"/>
        </w:rPr>
        <w:t xml:space="preserve">respondences should be addressed to: </w:t>
      </w:r>
    </w:p>
    <w:p w14:paraId="75329F9D" w14:textId="77777777" w:rsidR="00233A40" w:rsidRDefault="00233A40" w:rsidP="00233A40">
      <w:pPr>
        <w:rPr>
          <w:rFonts w:ascii="Arial" w:eastAsia="SimSun" w:hAnsi="Arial" w:cs="Arial"/>
          <w:sz w:val="24"/>
          <w:szCs w:val="24"/>
        </w:rPr>
      </w:pPr>
    </w:p>
    <w:p w14:paraId="32223316" w14:textId="77777777" w:rsidR="00233A40" w:rsidRPr="00BF3758" w:rsidRDefault="00233A40" w:rsidP="00233A40">
      <w:pPr>
        <w:rPr>
          <w:rFonts w:ascii="Arial" w:eastAsia="SimSun" w:hAnsi="Arial" w:cs="Arial"/>
          <w:sz w:val="24"/>
          <w:szCs w:val="24"/>
        </w:rPr>
      </w:pPr>
      <w:r w:rsidRPr="00EC30CD">
        <w:rPr>
          <w:rFonts w:ascii="Arial" w:eastAsia="SimSun" w:hAnsi="Arial" w:cs="Arial"/>
          <w:sz w:val="24"/>
          <w:szCs w:val="24"/>
        </w:rPr>
        <w:t>Zhimin Tao</w:t>
      </w:r>
      <w:r>
        <w:rPr>
          <w:rFonts w:ascii="Arial" w:eastAsia="SimSun" w:hAnsi="Arial" w:cs="Arial"/>
          <w:sz w:val="24"/>
          <w:szCs w:val="24"/>
        </w:rPr>
        <w:t xml:space="preserve">: </w:t>
      </w:r>
      <w:hyperlink r:id="rId7" w:history="1">
        <w:r w:rsidRPr="006A2670">
          <w:rPr>
            <w:rStyle w:val="Hyperlink"/>
            <w:rFonts w:ascii="Arial" w:eastAsia="SimSun" w:hAnsi="Arial" w:cs="Arial"/>
            <w:sz w:val="24"/>
            <w:szCs w:val="24"/>
          </w:rPr>
          <w:t>jsutao@ujs.edu.cn</w:t>
        </w:r>
      </w:hyperlink>
      <w:r>
        <w:rPr>
          <w:rFonts w:ascii="Arial" w:eastAsia="SimSun" w:hAnsi="Arial" w:cs="Arial"/>
          <w:sz w:val="24"/>
          <w:szCs w:val="24"/>
        </w:rPr>
        <w:t xml:space="preserve"> </w:t>
      </w:r>
    </w:p>
    <w:p w14:paraId="4D2E389F" w14:textId="77777777" w:rsidR="00760452" w:rsidRPr="00A04E4B" w:rsidRDefault="00760452" w:rsidP="00760452">
      <w:pPr>
        <w:rPr>
          <w:rFonts w:ascii="Arial" w:hAnsi="Arial" w:cs="Arial"/>
          <w:b/>
          <w:sz w:val="24"/>
          <w:szCs w:val="24"/>
        </w:rPr>
      </w:pPr>
    </w:p>
    <w:p w14:paraId="013F1A23" w14:textId="77777777" w:rsidR="00760452" w:rsidRPr="00BC4C40" w:rsidRDefault="00760452" w:rsidP="00760452">
      <w:pPr>
        <w:widowControl/>
        <w:spacing w:line="480" w:lineRule="auto"/>
        <w:rPr>
          <w:rFonts w:ascii="Arial" w:hAnsi="Arial" w:cs="Arial"/>
          <w:b/>
          <w:sz w:val="24"/>
          <w:szCs w:val="24"/>
        </w:rPr>
      </w:pPr>
    </w:p>
    <w:p w14:paraId="6864BF26" w14:textId="57C8CE9B" w:rsidR="000958B1" w:rsidRDefault="00B1497B" w:rsidP="00033B76">
      <w:pPr>
        <w:widowControl/>
        <w:spacing w:line="480" w:lineRule="auto"/>
        <w:rPr>
          <w:rFonts w:ascii="Arial" w:hAnsi="Arial" w:cs="Arial"/>
          <w:sz w:val="24"/>
          <w:szCs w:val="24"/>
        </w:rPr>
      </w:pPr>
      <w:r w:rsidRPr="00666342">
        <w:rPr>
          <w:rFonts w:ascii="Arial" w:hAnsi="Arial" w:cs="Arial" w:hint="eastAsia"/>
          <w:b/>
          <w:bCs/>
          <w:sz w:val="24"/>
          <w:szCs w:val="24"/>
        </w:rPr>
        <w:t>T</w:t>
      </w:r>
      <w:r w:rsidRPr="00666342">
        <w:rPr>
          <w:rFonts w:ascii="Arial" w:hAnsi="Arial" w:cs="Arial"/>
          <w:b/>
          <w:bCs/>
          <w:sz w:val="24"/>
          <w:szCs w:val="24"/>
        </w:rPr>
        <w:t xml:space="preserve">able </w:t>
      </w:r>
      <w:r w:rsidR="00515871" w:rsidRPr="00666342">
        <w:rPr>
          <w:rFonts w:ascii="Arial" w:hAnsi="Arial" w:cs="Arial"/>
          <w:b/>
          <w:bCs/>
          <w:sz w:val="24"/>
          <w:szCs w:val="24"/>
        </w:rPr>
        <w:t>S</w:t>
      </w:r>
      <w:r w:rsidRPr="00666342">
        <w:rPr>
          <w:rFonts w:ascii="Arial" w:hAnsi="Arial" w:cs="Arial"/>
          <w:b/>
          <w:bCs/>
          <w:sz w:val="24"/>
          <w:szCs w:val="24"/>
        </w:rPr>
        <w:t>1.</w:t>
      </w:r>
      <w:r>
        <w:rPr>
          <w:rFonts w:ascii="Arial" w:hAnsi="Arial" w:cs="Arial"/>
          <w:sz w:val="24"/>
          <w:szCs w:val="24"/>
        </w:rPr>
        <w:t xml:space="preserve"> </w:t>
      </w:r>
      <w:r w:rsidR="00666342">
        <w:rPr>
          <w:rFonts w:ascii="Arial" w:hAnsi="Arial" w:cs="Arial"/>
          <w:sz w:val="24"/>
          <w:szCs w:val="24"/>
        </w:rPr>
        <w:t>B</w:t>
      </w:r>
      <w:r w:rsidR="00666342">
        <w:rPr>
          <w:rFonts w:ascii="Arial" w:hAnsi="Arial" w:cs="Arial" w:hint="eastAsia"/>
          <w:sz w:val="24"/>
          <w:szCs w:val="24"/>
        </w:rPr>
        <w:t>ase</w:t>
      </w:r>
      <w:r w:rsidR="00666342">
        <w:rPr>
          <w:rFonts w:ascii="Arial" w:hAnsi="Arial" w:cs="Arial"/>
          <w:sz w:val="24"/>
          <w:szCs w:val="24"/>
        </w:rPr>
        <w:t>line characteristics</w:t>
      </w:r>
      <w:r w:rsidR="0037247E">
        <w:rPr>
          <w:rFonts w:ascii="Arial" w:hAnsi="Arial" w:cs="Arial"/>
          <w:sz w:val="24"/>
          <w:szCs w:val="24"/>
        </w:rPr>
        <w:t>,</w:t>
      </w:r>
      <w:r w:rsidR="00666342">
        <w:rPr>
          <w:rFonts w:ascii="Arial" w:hAnsi="Arial" w:cs="Arial"/>
          <w:sz w:val="24"/>
          <w:szCs w:val="24"/>
        </w:rPr>
        <w:t xml:space="preserve"> blood parameters</w:t>
      </w:r>
      <w:r w:rsidR="0037247E">
        <w:rPr>
          <w:rFonts w:ascii="Arial" w:hAnsi="Arial" w:cs="Arial"/>
          <w:sz w:val="24"/>
          <w:szCs w:val="24"/>
        </w:rPr>
        <w:t xml:space="preserve"> and</w:t>
      </w:r>
      <w:r w:rsidR="00515871">
        <w:rPr>
          <w:rFonts w:ascii="Arial" w:hAnsi="Arial" w:cs="Arial"/>
          <w:sz w:val="24"/>
          <w:szCs w:val="24"/>
        </w:rPr>
        <w:t xml:space="preserve"> </w:t>
      </w:r>
      <w:r w:rsidR="0037247E">
        <w:rPr>
          <w:rFonts w:ascii="Arial" w:hAnsi="Arial" w:cs="Arial"/>
          <w:sz w:val="24"/>
          <w:szCs w:val="24"/>
        </w:rPr>
        <w:t xml:space="preserve">coagulation factors </w:t>
      </w:r>
      <w:r w:rsidR="00515871">
        <w:rPr>
          <w:rFonts w:ascii="Arial" w:hAnsi="Arial" w:cs="Arial"/>
          <w:sz w:val="24"/>
          <w:szCs w:val="24"/>
        </w:rPr>
        <w:t>in</w:t>
      </w:r>
      <w:r w:rsidR="00666342">
        <w:rPr>
          <w:rFonts w:ascii="Arial" w:hAnsi="Arial" w:cs="Arial"/>
          <w:sz w:val="24"/>
          <w:szCs w:val="24"/>
        </w:rPr>
        <w:t xml:space="preserve"> </w:t>
      </w:r>
      <w:r w:rsidR="009323EC">
        <w:rPr>
          <w:rFonts w:ascii="Arial" w:hAnsi="Arial" w:cs="Arial"/>
          <w:sz w:val="24"/>
          <w:szCs w:val="24"/>
        </w:rPr>
        <w:t xml:space="preserve">the </w:t>
      </w:r>
      <w:r w:rsidR="00666342">
        <w:rPr>
          <w:rFonts w:ascii="Arial" w:hAnsi="Arial" w:cs="Arial"/>
          <w:sz w:val="24"/>
          <w:szCs w:val="24"/>
        </w:rPr>
        <w:t xml:space="preserve">non-ICU and </w:t>
      </w:r>
      <w:r w:rsidR="009323EC">
        <w:rPr>
          <w:rFonts w:ascii="Arial" w:hAnsi="Arial" w:cs="Arial"/>
          <w:sz w:val="24"/>
          <w:szCs w:val="24"/>
        </w:rPr>
        <w:t xml:space="preserve">the </w:t>
      </w:r>
      <w:r w:rsidR="00666342">
        <w:rPr>
          <w:rFonts w:ascii="Arial" w:hAnsi="Arial" w:cs="Arial"/>
          <w:sz w:val="24"/>
          <w:szCs w:val="24"/>
        </w:rPr>
        <w:t>ICU groups of</w:t>
      </w:r>
      <w:r>
        <w:rPr>
          <w:rFonts w:ascii="Arial" w:hAnsi="Arial" w:cs="Arial"/>
          <w:sz w:val="24"/>
          <w:szCs w:val="24"/>
        </w:rPr>
        <w:t xml:space="preserve"> COVID-19 </w:t>
      </w:r>
      <w:r w:rsidR="00666342">
        <w:rPr>
          <w:rFonts w:ascii="Arial" w:hAnsi="Arial" w:cs="Arial"/>
          <w:sz w:val="24"/>
          <w:szCs w:val="24"/>
        </w:rPr>
        <w:t>cohorts, compared to those in the</w:t>
      </w:r>
      <w:r w:rsidR="00800295">
        <w:rPr>
          <w:rFonts w:ascii="Arial" w:hAnsi="Arial" w:cs="Arial"/>
          <w:sz w:val="24"/>
          <w:szCs w:val="24"/>
        </w:rPr>
        <w:t xml:space="preserve"> influenza </w:t>
      </w:r>
      <w:r w:rsidR="00822CB8">
        <w:rPr>
          <w:rFonts w:ascii="Arial" w:hAnsi="Arial" w:cs="Arial"/>
          <w:sz w:val="24"/>
          <w:szCs w:val="24"/>
        </w:rPr>
        <w:t>cohort</w:t>
      </w:r>
      <w:r w:rsidR="009323EC">
        <w:rPr>
          <w:rFonts w:ascii="Arial" w:hAnsi="Arial" w:cs="Arial"/>
          <w:sz w:val="24"/>
          <w:szCs w:val="24"/>
        </w:rPr>
        <w:t>, respectively</w:t>
      </w:r>
      <w:r w:rsidR="00800295">
        <w:rPr>
          <w:rFonts w:ascii="Arial" w:hAnsi="Arial" w:cs="Arial"/>
          <w:sz w:val="24"/>
          <w:szCs w:val="24"/>
        </w:rPr>
        <w:t xml:space="preserve">. </w:t>
      </w:r>
      <w:r>
        <w:rPr>
          <w:rFonts w:ascii="Arial" w:hAnsi="Arial" w:cs="Arial"/>
          <w:sz w:val="24"/>
          <w:szCs w:val="24"/>
        </w:rPr>
        <w:t xml:space="preserve"> </w:t>
      </w:r>
    </w:p>
    <w:p w14:paraId="49BCA4E8" w14:textId="4DAAFC6E" w:rsidR="0057771A" w:rsidRDefault="005931DB">
      <w:pPr>
        <w:widowControl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65408" behindDoc="1" locked="0" layoutInCell="1" allowOverlap="1" wp14:anchorId="66F3DAD3" wp14:editId="778F6760">
            <wp:simplePos x="0" y="0"/>
            <wp:positionH relativeFrom="column">
              <wp:posOffset>-176522</wp:posOffset>
            </wp:positionH>
            <wp:positionV relativeFrom="paragraph">
              <wp:posOffset>227013</wp:posOffset>
            </wp:positionV>
            <wp:extent cx="5786120" cy="5438140"/>
            <wp:effectExtent l="0" t="0" r="5080" b="0"/>
            <wp:wrapTight wrapText="bothSides">
              <wp:wrapPolygon edited="0">
                <wp:start x="0" y="0"/>
                <wp:lineTo x="0" y="21489"/>
                <wp:lineTo x="21548" y="21489"/>
                <wp:lineTo x="21548" y="0"/>
                <wp:lineTo x="0" y="0"/>
              </wp:wrapPolygon>
            </wp:wrapTight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6120" cy="54381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A216B23" w14:textId="775E9793" w:rsidR="00832B31" w:rsidRDefault="00832B31">
      <w:pPr>
        <w:widowControl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72D75690" w14:textId="43A1844C" w:rsidR="00832B31" w:rsidRDefault="00832B31" w:rsidP="00832B31">
      <w:pPr>
        <w:widowControl/>
        <w:spacing w:line="480" w:lineRule="auto"/>
        <w:rPr>
          <w:rFonts w:ascii="Arial" w:hAnsi="Arial" w:cs="Arial"/>
          <w:sz w:val="24"/>
          <w:szCs w:val="24"/>
        </w:rPr>
      </w:pPr>
      <w:r w:rsidRPr="00666342">
        <w:rPr>
          <w:rFonts w:ascii="Arial" w:hAnsi="Arial" w:cs="Arial" w:hint="eastAsia"/>
          <w:b/>
          <w:bCs/>
          <w:sz w:val="24"/>
          <w:szCs w:val="24"/>
        </w:rPr>
        <w:t>T</w:t>
      </w:r>
      <w:r w:rsidRPr="00666342">
        <w:rPr>
          <w:rFonts w:ascii="Arial" w:hAnsi="Arial" w:cs="Arial"/>
          <w:b/>
          <w:bCs/>
          <w:sz w:val="24"/>
          <w:szCs w:val="24"/>
        </w:rPr>
        <w:t>able S</w:t>
      </w:r>
      <w:r>
        <w:rPr>
          <w:rFonts w:ascii="Arial" w:hAnsi="Arial" w:cs="Arial"/>
          <w:b/>
          <w:bCs/>
          <w:sz w:val="24"/>
          <w:szCs w:val="24"/>
        </w:rPr>
        <w:t>2</w:t>
      </w:r>
      <w:r w:rsidRPr="00666342">
        <w:rPr>
          <w:rFonts w:ascii="Arial" w:hAnsi="Arial" w:cs="Arial"/>
          <w:b/>
          <w:bCs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</w:t>
      </w:r>
      <w:bookmarkStart w:id="3" w:name="_Hlk71640178"/>
      <w:r w:rsidR="00D206BF">
        <w:rPr>
          <w:rFonts w:ascii="Arial" w:hAnsi="Arial" w:cs="Arial"/>
          <w:sz w:val="24"/>
          <w:szCs w:val="24"/>
        </w:rPr>
        <w:t>Comparison of b</w:t>
      </w:r>
      <w:r>
        <w:rPr>
          <w:rFonts w:ascii="Arial" w:hAnsi="Arial" w:cs="Arial"/>
          <w:sz w:val="24"/>
          <w:szCs w:val="24"/>
        </w:rPr>
        <w:t xml:space="preserve">lood parameters </w:t>
      </w:r>
      <w:r w:rsidR="00D206BF">
        <w:rPr>
          <w:rFonts w:ascii="Arial" w:hAnsi="Arial" w:cs="Arial"/>
          <w:sz w:val="24"/>
          <w:szCs w:val="24"/>
        </w:rPr>
        <w:t xml:space="preserve">within the COVID-19 cohort between the </w:t>
      </w:r>
      <w:r>
        <w:rPr>
          <w:rFonts w:ascii="Arial" w:hAnsi="Arial" w:cs="Arial"/>
          <w:sz w:val="24"/>
          <w:szCs w:val="24"/>
        </w:rPr>
        <w:t>non-ICU</w:t>
      </w:r>
      <w:r w:rsidR="00D206BF">
        <w:rPr>
          <w:rFonts w:ascii="Arial" w:hAnsi="Arial" w:cs="Arial"/>
          <w:sz w:val="24"/>
          <w:szCs w:val="24"/>
        </w:rPr>
        <w:t xml:space="preserve"> group</w:t>
      </w:r>
      <w:r>
        <w:rPr>
          <w:rFonts w:ascii="Arial" w:hAnsi="Arial" w:cs="Arial"/>
          <w:sz w:val="24"/>
          <w:szCs w:val="24"/>
        </w:rPr>
        <w:t xml:space="preserve"> and </w:t>
      </w:r>
      <w:r w:rsidR="00D206BF">
        <w:rPr>
          <w:rFonts w:ascii="Arial" w:hAnsi="Arial" w:cs="Arial"/>
          <w:sz w:val="24"/>
          <w:szCs w:val="24"/>
        </w:rPr>
        <w:t xml:space="preserve">the </w:t>
      </w:r>
      <w:r>
        <w:rPr>
          <w:rFonts w:ascii="Arial" w:hAnsi="Arial" w:cs="Arial"/>
          <w:sz w:val="24"/>
          <w:szCs w:val="24"/>
        </w:rPr>
        <w:t xml:space="preserve">ICU </w:t>
      </w:r>
      <w:r w:rsidR="00D206BF">
        <w:rPr>
          <w:rFonts w:ascii="Arial" w:hAnsi="Arial" w:cs="Arial"/>
          <w:sz w:val="24"/>
          <w:szCs w:val="24"/>
        </w:rPr>
        <w:t>survivors</w:t>
      </w:r>
      <w:r>
        <w:rPr>
          <w:rFonts w:ascii="Arial" w:hAnsi="Arial" w:cs="Arial"/>
          <w:sz w:val="24"/>
          <w:szCs w:val="24"/>
        </w:rPr>
        <w:t xml:space="preserve"> </w:t>
      </w:r>
      <w:r w:rsidR="00D206BF">
        <w:rPr>
          <w:rFonts w:ascii="Arial" w:hAnsi="Arial" w:cs="Arial"/>
          <w:sz w:val="24"/>
          <w:szCs w:val="24"/>
        </w:rPr>
        <w:t>before and after treatment, respectively.</w:t>
      </w:r>
      <w:r>
        <w:rPr>
          <w:rFonts w:ascii="Arial" w:hAnsi="Arial" w:cs="Arial"/>
          <w:sz w:val="24"/>
          <w:szCs w:val="24"/>
        </w:rPr>
        <w:t xml:space="preserve">  </w:t>
      </w:r>
      <w:bookmarkEnd w:id="3"/>
    </w:p>
    <w:p w14:paraId="4B625D6E" w14:textId="265D41A3" w:rsidR="002D2C44" w:rsidRDefault="002D2C44">
      <w:pPr>
        <w:widowControl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60288" behindDoc="1" locked="0" layoutInCell="1" allowOverlap="1" wp14:anchorId="498F73C5" wp14:editId="2DFCCC97">
            <wp:simplePos x="0" y="0"/>
            <wp:positionH relativeFrom="margin">
              <wp:posOffset>-642620</wp:posOffset>
            </wp:positionH>
            <wp:positionV relativeFrom="paragraph">
              <wp:posOffset>241300</wp:posOffset>
            </wp:positionV>
            <wp:extent cx="6682740" cy="2499995"/>
            <wp:effectExtent l="0" t="0" r="3810" b="0"/>
            <wp:wrapTight wrapText="bothSides">
              <wp:wrapPolygon edited="0">
                <wp:start x="0" y="0"/>
                <wp:lineTo x="0" y="21397"/>
                <wp:lineTo x="21551" y="21397"/>
                <wp:lineTo x="21551" y="0"/>
                <wp:lineTo x="0" y="0"/>
              </wp:wrapPolygon>
            </wp:wrapTight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82740" cy="24999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Arial" w:hAnsi="Arial" w:cs="Arial"/>
          <w:sz w:val="24"/>
          <w:szCs w:val="24"/>
        </w:rPr>
        <w:br w:type="page"/>
      </w:r>
    </w:p>
    <w:p w14:paraId="19143DB5" w14:textId="1DD717AF" w:rsidR="00122261" w:rsidRDefault="00122261" w:rsidP="002D597B">
      <w:pPr>
        <w:widowControl/>
        <w:spacing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Table S3. </w:t>
      </w:r>
      <w:r w:rsidR="002D597B">
        <w:rPr>
          <w:rFonts w:ascii="Arial" w:hAnsi="Arial" w:cs="Arial"/>
          <w:sz w:val="24"/>
          <w:szCs w:val="24"/>
        </w:rPr>
        <w:t xml:space="preserve">Comparison of bleeding events, usage of hemostatic drugs or </w:t>
      </w:r>
      <w:r w:rsidR="004D0D64">
        <w:rPr>
          <w:rFonts w:ascii="Arial" w:hAnsi="Arial" w:cs="Arial"/>
          <w:sz w:val="24"/>
          <w:szCs w:val="24"/>
        </w:rPr>
        <w:t xml:space="preserve">component </w:t>
      </w:r>
      <w:r w:rsidR="002D597B">
        <w:rPr>
          <w:rFonts w:ascii="Arial" w:hAnsi="Arial" w:cs="Arial"/>
          <w:sz w:val="24"/>
          <w:szCs w:val="24"/>
        </w:rPr>
        <w:t xml:space="preserve">transfusion within the COVID-19 cohort between the non-ICU and the ICU groups, between survivors and non-survivors in the ICU groups, respectively. </w:t>
      </w:r>
      <w:r w:rsidR="006A3867">
        <w:rPr>
          <w:rFonts w:ascii="Arial" w:hAnsi="Arial" w:cs="Arial"/>
          <w:sz w:val="24"/>
          <w:szCs w:val="24"/>
        </w:rPr>
        <w:t xml:space="preserve">In addition, the non-ICU or the ICU groups of COVID-19 cohort was also compared to the influenza cohort, respectively. </w:t>
      </w:r>
    </w:p>
    <w:p w14:paraId="06A1170D" w14:textId="3BAFA552" w:rsidR="00122261" w:rsidRDefault="004C28A4">
      <w:pPr>
        <w:widowControl/>
        <w:jc w:val="left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66432" behindDoc="1" locked="0" layoutInCell="1" allowOverlap="1" wp14:anchorId="41F2C791" wp14:editId="0F8EB892">
            <wp:simplePos x="0" y="0"/>
            <wp:positionH relativeFrom="column">
              <wp:posOffset>-290017</wp:posOffset>
            </wp:positionH>
            <wp:positionV relativeFrom="paragraph">
              <wp:posOffset>214599</wp:posOffset>
            </wp:positionV>
            <wp:extent cx="5978525" cy="3611880"/>
            <wp:effectExtent l="0" t="0" r="3175" b="0"/>
            <wp:wrapTight wrapText="bothSides">
              <wp:wrapPolygon edited="0">
                <wp:start x="0" y="0"/>
                <wp:lineTo x="0" y="21418"/>
                <wp:lineTo x="21543" y="21418"/>
                <wp:lineTo x="21543" y="0"/>
                <wp:lineTo x="0" y="0"/>
              </wp:wrapPolygon>
            </wp:wrapTight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8525" cy="36118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CF0E6AF" w14:textId="5B383104" w:rsidR="00122261" w:rsidRDefault="00122261">
      <w:pPr>
        <w:widowControl/>
        <w:jc w:val="left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59114FD3" w14:textId="1E786CC1" w:rsidR="001A334F" w:rsidRPr="00475A5F" w:rsidRDefault="0099738C" w:rsidP="00BA0DF8">
      <w:pPr>
        <w:widowControl/>
        <w:spacing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62336" behindDoc="1" locked="0" layoutInCell="1" allowOverlap="1" wp14:anchorId="784090FB" wp14:editId="0CDB2512">
            <wp:simplePos x="0" y="0"/>
            <wp:positionH relativeFrom="column">
              <wp:posOffset>534035</wp:posOffset>
            </wp:positionH>
            <wp:positionV relativeFrom="paragraph">
              <wp:posOffset>1901825</wp:posOffset>
            </wp:positionV>
            <wp:extent cx="3735705" cy="2450465"/>
            <wp:effectExtent l="0" t="0" r="0" b="0"/>
            <wp:wrapTight wrapText="bothSides">
              <wp:wrapPolygon edited="0">
                <wp:start x="441" y="1511"/>
                <wp:lineTo x="330" y="2855"/>
                <wp:lineTo x="881" y="4534"/>
                <wp:lineTo x="1322" y="4534"/>
                <wp:lineTo x="1212" y="18303"/>
                <wp:lineTo x="6719" y="20822"/>
                <wp:lineTo x="8041" y="21158"/>
                <wp:lineTo x="17183" y="21158"/>
                <wp:lineTo x="21479" y="18975"/>
                <wp:lineTo x="21259" y="2519"/>
                <wp:lineTo x="20157" y="2351"/>
                <wp:lineTo x="991" y="1511"/>
                <wp:lineTo x="441" y="1511"/>
              </wp:wrapPolygon>
            </wp:wrapTight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5705" cy="24504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75A5F" w:rsidRPr="00475A5F">
        <w:rPr>
          <w:rFonts w:ascii="Arial" w:hAnsi="Arial" w:cs="Arial"/>
          <w:b/>
          <w:bCs/>
          <w:sz w:val="24"/>
          <w:szCs w:val="24"/>
        </w:rPr>
        <w:t xml:space="preserve">Figure S1. </w:t>
      </w:r>
      <w:r w:rsidR="00BA0DF8">
        <w:rPr>
          <w:rFonts w:ascii="Arial" w:hAnsi="Arial" w:cs="Arial"/>
          <w:sz w:val="24"/>
          <w:szCs w:val="24"/>
        </w:rPr>
        <w:t xml:space="preserve">Frequency of </w:t>
      </w:r>
      <w:r w:rsidR="00C36609">
        <w:rPr>
          <w:rFonts w:ascii="Arial" w:hAnsi="Arial" w:cs="Arial"/>
          <w:sz w:val="24"/>
          <w:szCs w:val="24"/>
        </w:rPr>
        <w:t xml:space="preserve">each blood cell count and coagulation character was </w:t>
      </w:r>
      <w:r w:rsidR="00C36609" w:rsidRPr="0061305C">
        <w:rPr>
          <w:rFonts w:ascii="Arial" w:hAnsi="Arial" w:cs="Arial"/>
          <w:sz w:val="24"/>
          <w:szCs w:val="24"/>
        </w:rPr>
        <w:t>plotted</w:t>
      </w:r>
      <w:r w:rsidR="00C36609">
        <w:rPr>
          <w:rFonts w:ascii="Arial" w:hAnsi="Arial" w:cs="Arial"/>
          <w:sz w:val="24"/>
          <w:szCs w:val="24"/>
        </w:rPr>
        <w:t xml:space="preserve"> between </w:t>
      </w:r>
      <w:r w:rsidR="00BA0DF8">
        <w:rPr>
          <w:rFonts w:ascii="Arial" w:hAnsi="Arial" w:cs="Arial"/>
          <w:sz w:val="24"/>
          <w:szCs w:val="24"/>
        </w:rPr>
        <w:t xml:space="preserve">(A) </w:t>
      </w:r>
      <w:r w:rsidR="00C36609">
        <w:rPr>
          <w:rFonts w:ascii="Arial" w:hAnsi="Arial" w:cs="Arial"/>
          <w:sz w:val="24"/>
          <w:szCs w:val="24"/>
        </w:rPr>
        <w:t>COVID-19</w:t>
      </w:r>
      <w:r w:rsidR="00C36609" w:rsidRPr="0061305C">
        <w:rPr>
          <w:rFonts w:ascii="Arial" w:hAnsi="Arial" w:cs="Arial"/>
          <w:sz w:val="24"/>
          <w:szCs w:val="24"/>
        </w:rPr>
        <w:t xml:space="preserve"> </w:t>
      </w:r>
      <w:r w:rsidR="00C36609">
        <w:rPr>
          <w:rFonts w:ascii="Arial" w:hAnsi="Arial" w:cs="Arial"/>
          <w:sz w:val="24"/>
          <w:szCs w:val="24"/>
        </w:rPr>
        <w:t xml:space="preserve">cohort </w:t>
      </w:r>
      <w:r w:rsidR="00C36609" w:rsidRPr="0061305C">
        <w:rPr>
          <w:rFonts w:ascii="Arial" w:hAnsi="Arial" w:cs="Arial"/>
          <w:sz w:val="24"/>
          <w:szCs w:val="24"/>
        </w:rPr>
        <w:t xml:space="preserve">versus </w:t>
      </w:r>
      <w:r w:rsidR="00C36609">
        <w:rPr>
          <w:rFonts w:ascii="Arial" w:hAnsi="Arial" w:cs="Arial"/>
          <w:sz w:val="24"/>
          <w:szCs w:val="24"/>
        </w:rPr>
        <w:t>influenza cohort;</w:t>
      </w:r>
      <w:r w:rsidR="00BA0DF8">
        <w:rPr>
          <w:rFonts w:ascii="Arial" w:hAnsi="Arial" w:cs="Arial"/>
          <w:sz w:val="24"/>
          <w:szCs w:val="24"/>
        </w:rPr>
        <w:t xml:space="preserve"> (B) </w:t>
      </w:r>
      <w:r w:rsidR="00C36609">
        <w:rPr>
          <w:rFonts w:ascii="Arial" w:hAnsi="Arial" w:cs="Arial"/>
          <w:sz w:val="24"/>
          <w:szCs w:val="24"/>
        </w:rPr>
        <w:t>ICU group versus non-ICU group</w:t>
      </w:r>
      <w:r w:rsidR="00C36609" w:rsidRPr="00C36609">
        <w:rPr>
          <w:rFonts w:ascii="Arial" w:hAnsi="Arial" w:cs="Arial"/>
          <w:sz w:val="24"/>
          <w:szCs w:val="24"/>
        </w:rPr>
        <w:t xml:space="preserve"> </w:t>
      </w:r>
      <w:r w:rsidR="00C36609">
        <w:rPr>
          <w:rFonts w:ascii="Arial" w:hAnsi="Arial" w:cs="Arial"/>
          <w:sz w:val="24"/>
          <w:szCs w:val="24"/>
        </w:rPr>
        <w:t xml:space="preserve">within the COVID-19 cohort; </w:t>
      </w:r>
      <w:r w:rsidR="00BA0DF8">
        <w:rPr>
          <w:rFonts w:ascii="Arial" w:hAnsi="Arial" w:cs="Arial"/>
          <w:sz w:val="24"/>
          <w:szCs w:val="24"/>
        </w:rPr>
        <w:t>(C</w:t>
      </w:r>
      <w:r w:rsidR="00C36609">
        <w:rPr>
          <w:rFonts w:ascii="Arial" w:hAnsi="Arial" w:cs="Arial"/>
          <w:sz w:val="24"/>
          <w:szCs w:val="24"/>
        </w:rPr>
        <w:t>)</w:t>
      </w:r>
      <w:r w:rsidR="00C36609" w:rsidRPr="00C36609">
        <w:rPr>
          <w:rFonts w:ascii="Arial" w:hAnsi="Arial" w:cs="Arial"/>
          <w:sz w:val="24"/>
          <w:szCs w:val="24"/>
        </w:rPr>
        <w:t xml:space="preserve"> </w:t>
      </w:r>
      <w:r w:rsidR="00C36609">
        <w:rPr>
          <w:rFonts w:ascii="Arial" w:hAnsi="Arial" w:cs="Arial"/>
          <w:sz w:val="24"/>
          <w:szCs w:val="24"/>
        </w:rPr>
        <w:t>non-survivors versus survivors within the COVID-19</w:t>
      </w:r>
      <w:r w:rsidR="00C36609" w:rsidRPr="0061305C">
        <w:rPr>
          <w:rFonts w:ascii="Arial" w:hAnsi="Arial" w:cs="Arial"/>
          <w:sz w:val="24"/>
          <w:szCs w:val="24"/>
        </w:rPr>
        <w:t xml:space="preserve"> </w:t>
      </w:r>
      <w:r w:rsidR="00C36609">
        <w:rPr>
          <w:rFonts w:ascii="Arial" w:hAnsi="Arial" w:cs="Arial"/>
          <w:sz w:val="24"/>
          <w:szCs w:val="24"/>
        </w:rPr>
        <w:t>ICU group</w:t>
      </w:r>
      <w:r w:rsidR="00BA0DF8">
        <w:rPr>
          <w:rFonts w:ascii="Arial" w:hAnsi="Arial" w:cs="Arial"/>
          <w:sz w:val="24"/>
          <w:szCs w:val="24"/>
        </w:rPr>
        <w:t>. D</w:t>
      </w:r>
      <w:r w:rsidR="00BA0DF8" w:rsidRPr="0061305C">
        <w:rPr>
          <w:rFonts w:ascii="Arial" w:hAnsi="Arial" w:cs="Arial"/>
          <w:sz w:val="24"/>
          <w:szCs w:val="24"/>
        </w:rPr>
        <w:t>iagonal</w:t>
      </w:r>
      <w:r w:rsidR="00BA0DF8">
        <w:rPr>
          <w:rFonts w:ascii="Arial" w:hAnsi="Arial" w:cs="Arial"/>
          <w:sz w:val="24"/>
          <w:szCs w:val="24"/>
        </w:rPr>
        <w:t xml:space="preserve"> line</w:t>
      </w:r>
      <w:r w:rsidR="00BA0DF8" w:rsidRPr="0061305C">
        <w:rPr>
          <w:rFonts w:ascii="Arial" w:hAnsi="Arial" w:cs="Arial"/>
          <w:sz w:val="24"/>
          <w:szCs w:val="24"/>
        </w:rPr>
        <w:t xml:space="preserve"> </w:t>
      </w:r>
      <w:r w:rsidR="00BA0DF8">
        <w:rPr>
          <w:rFonts w:ascii="Arial" w:hAnsi="Arial" w:cs="Arial"/>
          <w:sz w:val="24"/>
          <w:szCs w:val="24"/>
        </w:rPr>
        <w:t xml:space="preserve">(dotted) </w:t>
      </w:r>
      <w:r w:rsidR="00BA0DF8" w:rsidRPr="0061305C">
        <w:rPr>
          <w:rFonts w:ascii="Arial" w:hAnsi="Arial" w:cs="Arial"/>
          <w:sz w:val="24"/>
          <w:szCs w:val="24"/>
        </w:rPr>
        <w:t>indicated a hypothetical</w:t>
      </w:r>
      <w:r w:rsidR="00BA0DF8">
        <w:rPr>
          <w:rFonts w:ascii="Arial" w:hAnsi="Arial" w:cs="Arial"/>
          <w:sz w:val="24"/>
          <w:szCs w:val="24"/>
        </w:rPr>
        <w:t>ly</w:t>
      </w:r>
      <w:r w:rsidR="00BA0DF8" w:rsidRPr="0061305C">
        <w:rPr>
          <w:rFonts w:ascii="Arial" w:hAnsi="Arial" w:cs="Arial"/>
          <w:sz w:val="24"/>
          <w:szCs w:val="24"/>
        </w:rPr>
        <w:t xml:space="preserve"> equal </w:t>
      </w:r>
      <w:r w:rsidR="00BA0DF8">
        <w:rPr>
          <w:rFonts w:ascii="Arial" w:hAnsi="Arial" w:cs="Arial"/>
          <w:sz w:val="24"/>
          <w:szCs w:val="24"/>
        </w:rPr>
        <w:t>frequency</w:t>
      </w:r>
      <w:r w:rsidR="00BA0DF8" w:rsidRPr="0061305C">
        <w:rPr>
          <w:rFonts w:ascii="Arial" w:hAnsi="Arial" w:cs="Arial"/>
          <w:sz w:val="24"/>
          <w:szCs w:val="24"/>
        </w:rPr>
        <w:t xml:space="preserve"> between two</w:t>
      </w:r>
      <w:r w:rsidR="00BA0DF8">
        <w:rPr>
          <w:rFonts w:ascii="Arial" w:hAnsi="Arial" w:cs="Arial"/>
          <w:sz w:val="24"/>
          <w:szCs w:val="24"/>
        </w:rPr>
        <w:t xml:space="preserve"> groups</w:t>
      </w:r>
      <w:r w:rsidR="00BA0DF8" w:rsidRPr="0061305C">
        <w:rPr>
          <w:rFonts w:ascii="Arial" w:hAnsi="Arial" w:cs="Arial"/>
          <w:sz w:val="24"/>
          <w:szCs w:val="24"/>
        </w:rPr>
        <w:t>.</w:t>
      </w:r>
      <w:r w:rsidR="00BA0DF8">
        <w:rPr>
          <w:rFonts w:ascii="Arial" w:hAnsi="Arial" w:cs="Arial"/>
          <w:sz w:val="24"/>
          <w:szCs w:val="24"/>
        </w:rPr>
        <w:t xml:space="preserve"> </w:t>
      </w:r>
    </w:p>
    <w:p w14:paraId="752A606E" w14:textId="385E9F60" w:rsidR="00475A5F" w:rsidRPr="00761E26" w:rsidRDefault="00293544" w:rsidP="00761E26">
      <w:pPr>
        <w:widowControl/>
        <w:jc w:val="left"/>
        <w:rPr>
          <w:rFonts w:ascii="Arial" w:hAnsi="Arial" w:cs="Arial"/>
          <w:sz w:val="24"/>
          <w:szCs w:val="24"/>
        </w:rPr>
      </w:pPr>
      <w:r>
        <w:rPr>
          <w:noProof/>
          <w:lang w:val="en-IN" w:eastAsia="en-IN"/>
        </w:rPr>
        <w:drawing>
          <wp:anchor distT="0" distB="0" distL="114300" distR="114300" simplePos="0" relativeHeight="251664384" behindDoc="1" locked="0" layoutInCell="1" allowOverlap="1" wp14:anchorId="48760B13" wp14:editId="7CF612DB">
            <wp:simplePos x="0" y="0"/>
            <wp:positionH relativeFrom="column">
              <wp:posOffset>533400</wp:posOffset>
            </wp:positionH>
            <wp:positionV relativeFrom="paragraph">
              <wp:posOffset>4484656</wp:posOffset>
            </wp:positionV>
            <wp:extent cx="3893820" cy="2232025"/>
            <wp:effectExtent l="0" t="0" r="0" b="0"/>
            <wp:wrapTight wrapText="bothSides">
              <wp:wrapPolygon edited="0">
                <wp:start x="317" y="369"/>
                <wp:lineTo x="317" y="1106"/>
                <wp:lineTo x="740" y="3687"/>
                <wp:lineTo x="845" y="16592"/>
                <wp:lineTo x="2536" y="18435"/>
                <wp:lineTo x="3593" y="18435"/>
                <wp:lineTo x="3593" y="20463"/>
                <wp:lineTo x="4121" y="20832"/>
                <wp:lineTo x="6446" y="21201"/>
                <wp:lineTo x="18282" y="21201"/>
                <wp:lineTo x="20395" y="20832"/>
                <wp:lineTo x="21029" y="20279"/>
                <wp:lineTo x="20607" y="18435"/>
                <wp:lineTo x="20184" y="15486"/>
                <wp:lineTo x="20501" y="6637"/>
                <wp:lineTo x="20395" y="1290"/>
                <wp:lineTo x="19127" y="1106"/>
                <wp:lineTo x="1162" y="369"/>
                <wp:lineTo x="317" y="369"/>
              </wp:wrapPolygon>
            </wp:wrapTight>
            <wp:docPr id="14" name="图片 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57BF5B8-37E4-4DF8-AB38-831A2C943D5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57BF5B8-37E4-4DF8-AB38-831A2C943D5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93820" cy="22320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val="en-IN" w:eastAsia="en-IN"/>
        </w:rPr>
        <w:drawing>
          <wp:anchor distT="0" distB="0" distL="114300" distR="114300" simplePos="0" relativeHeight="251663360" behindDoc="1" locked="0" layoutInCell="1" allowOverlap="1" wp14:anchorId="022FFEEC" wp14:editId="6E5217C1">
            <wp:simplePos x="0" y="0"/>
            <wp:positionH relativeFrom="column">
              <wp:posOffset>511175</wp:posOffset>
            </wp:positionH>
            <wp:positionV relativeFrom="paragraph">
              <wp:posOffset>2266950</wp:posOffset>
            </wp:positionV>
            <wp:extent cx="3782060" cy="2250440"/>
            <wp:effectExtent l="0" t="0" r="0" b="0"/>
            <wp:wrapTight wrapText="bothSides">
              <wp:wrapPolygon edited="0">
                <wp:start x="326" y="366"/>
                <wp:lineTo x="326" y="914"/>
                <wp:lineTo x="870" y="3657"/>
                <wp:lineTo x="762" y="15725"/>
                <wp:lineTo x="3482" y="18284"/>
                <wp:lineTo x="3808" y="19930"/>
                <wp:lineTo x="7942" y="20844"/>
                <wp:lineTo x="15884" y="21210"/>
                <wp:lineTo x="16320" y="21210"/>
                <wp:lineTo x="18278" y="20844"/>
                <wp:lineTo x="21433" y="19199"/>
                <wp:lineTo x="20889" y="15359"/>
                <wp:lineTo x="21107" y="1463"/>
                <wp:lineTo x="20236" y="1280"/>
                <wp:lineTo x="1197" y="366"/>
                <wp:lineTo x="326" y="366"/>
              </wp:wrapPolygon>
            </wp:wrapTight>
            <wp:docPr id="13" name="图片 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D989B24-3A5C-4088-B397-6E72D0E9A87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D989B24-3A5C-4088-B397-6E72D0E9A87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82060" cy="22504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475A5F" w:rsidRPr="00761E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983BE68" w14:textId="77777777" w:rsidR="00212996" w:rsidRDefault="00212996" w:rsidP="00C26686">
      <w:r>
        <w:separator/>
      </w:r>
    </w:p>
  </w:endnote>
  <w:endnote w:type="continuationSeparator" w:id="0">
    <w:p w14:paraId="6D5B0765" w14:textId="77777777" w:rsidR="00212996" w:rsidRDefault="00212996" w:rsidP="00C266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9E2E78B" w14:textId="77777777" w:rsidR="00212996" w:rsidRDefault="00212996" w:rsidP="00C26686">
      <w:r>
        <w:separator/>
      </w:r>
    </w:p>
  </w:footnote>
  <w:footnote w:type="continuationSeparator" w:id="0">
    <w:p w14:paraId="10E30EB8" w14:textId="77777777" w:rsidR="00212996" w:rsidRDefault="00212996" w:rsidP="00C266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 Infectious Disease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raptz9dkefs26eddeqvta9mad5ard0rzevr&quot;&gt;My EndNote Library&lt;record-ids&gt;&lt;item&gt;132&lt;/item&gt;&lt;item&gt;133&lt;/item&gt;&lt;item&gt;134&lt;/item&gt;&lt;item&gt;136&lt;/item&gt;&lt;item&gt;144&lt;/item&gt;&lt;item&gt;149&lt;/item&gt;&lt;item&gt;151&lt;/item&gt;&lt;item&gt;152&lt;/item&gt;&lt;item&gt;156&lt;/item&gt;&lt;item&gt;218&lt;/item&gt;&lt;item&gt;220&lt;/item&gt;&lt;item&gt;221&lt;/item&gt;&lt;item&gt;222&lt;/item&gt;&lt;item&gt;223&lt;/item&gt;&lt;item&gt;224&lt;/item&gt;&lt;item&gt;235&lt;/item&gt;&lt;item&gt;246&lt;/item&gt;&lt;item&gt;272&lt;/item&gt;&lt;item&gt;273&lt;/item&gt;&lt;item&gt;274&lt;/item&gt;&lt;item&gt;275&lt;/item&gt;&lt;item&gt;276&lt;/item&gt;&lt;item&gt;277&lt;/item&gt;&lt;item&gt;278&lt;/item&gt;&lt;item&gt;279&lt;/item&gt;&lt;item&gt;280&lt;/item&gt;&lt;item&gt;281&lt;/item&gt;&lt;/record-ids&gt;&lt;/item&gt;&lt;/Libraries&gt;"/>
  </w:docVars>
  <w:rsids>
    <w:rsidRoot w:val="00A46DA9"/>
    <w:rsid w:val="00002501"/>
    <w:rsid w:val="00003473"/>
    <w:rsid w:val="00003FBC"/>
    <w:rsid w:val="000068CC"/>
    <w:rsid w:val="00007329"/>
    <w:rsid w:val="00010BF7"/>
    <w:rsid w:val="00012059"/>
    <w:rsid w:val="00012903"/>
    <w:rsid w:val="00013487"/>
    <w:rsid w:val="00013A27"/>
    <w:rsid w:val="00013BD7"/>
    <w:rsid w:val="00013EC8"/>
    <w:rsid w:val="0001491E"/>
    <w:rsid w:val="00015B48"/>
    <w:rsid w:val="000163BD"/>
    <w:rsid w:val="00016748"/>
    <w:rsid w:val="000167ED"/>
    <w:rsid w:val="00017984"/>
    <w:rsid w:val="00017D3D"/>
    <w:rsid w:val="000206A0"/>
    <w:rsid w:val="00022D93"/>
    <w:rsid w:val="0002304F"/>
    <w:rsid w:val="0002428D"/>
    <w:rsid w:val="000269AB"/>
    <w:rsid w:val="00026AA8"/>
    <w:rsid w:val="0002748C"/>
    <w:rsid w:val="000301FC"/>
    <w:rsid w:val="00031830"/>
    <w:rsid w:val="00032593"/>
    <w:rsid w:val="00032780"/>
    <w:rsid w:val="00033B76"/>
    <w:rsid w:val="00034BF6"/>
    <w:rsid w:val="000350F4"/>
    <w:rsid w:val="00035411"/>
    <w:rsid w:val="00035588"/>
    <w:rsid w:val="000365AD"/>
    <w:rsid w:val="000365CE"/>
    <w:rsid w:val="00036F78"/>
    <w:rsid w:val="000371A0"/>
    <w:rsid w:val="00037C42"/>
    <w:rsid w:val="0004151E"/>
    <w:rsid w:val="000417F6"/>
    <w:rsid w:val="000418A1"/>
    <w:rsid w:val="000423E3"/>
    <w:rsid w:val="00042639"/>
    <w:rsid w:val="0004376E"/>
    <w:rsid w:val="0004770A"/>
    <w:rsid w:val="00050938"/>
    <w:rsid w:val="00050994"/>
    <w:rsid w:val="00051B86"/>
    <w:rsid w:val="00051D0F"/>
    <w:rsid w:val="000524E2"/>
    <w:rsid w:val="0005259F"/>
    <w:rsid w:val="0005302D"/>
    <w:rsid w:val="00053E1D"/>
    <w:rsid w:val="00054851"/>
    <w:rsid w:val="0005556B"/>
    <w:rsid w:val="00055DD8"/>
    <w:rsid w:val="00056519"/>
    <w:rsid w:val="00056A7C"/>
    <w:rsid w:val="00060E5D"/>
    <w:rsid w:val="0006395C"/>
    <w:rsid w:val="00064843"/>
    <w:rsid w:val="00064A57"/>
    <w:rsid w:val="00064EBF"/>
    <w:rsid w:val="000662DA"/>
    <w:rsid w:val="000669E2"/>
    <w:rsid w:val="00067E69"/>
    <w:rsid w:val="0007034A"/>
    <w:rsid w:val="0007074C"/>
    <w:rsid w:val="000708E5"/>
    <w:rsid w:val="00070EA0"/>
    <w:rsid w:val="0007166C"/>
    <w:rsid w:val="000729CC"/>
    <w:rsid w:val="00073F7A"/>
    <w:rsid w:val="000752A8"/>
    <w:rsid w:val="000755D4"/>
    <w:rsid w:val="000804C1"/>
    <w:rsid w:val="000819B1"/>
    <w:rsid w:val="00082687"/>
    <w:rsid w:val="00083266"/>
    <w:rsid w:val="00083E50"/>
    <w:rsid w:val="00084ABD"/>
    <w:rsid w:val="00085393"/>
    <w:rsid w:val="00087B2B"/>
    <w:rsid w:val="00090E62"/>
    <w:rsid w:val="00090FDD"/>
    <w:rsid w:val="00091EAA"/>
    <w:rsid w:val="00092190"/>
    <w:rsid w:val="000927C9"/>
    <w:rsid w:val="0009338B"/>
    <w:rsid w:val="0009352D"/>
    <w:rsid w:val="00093BBD"/>
    <w:rsid w:val="000945E6"/>
    <w:rsid w:val="0009527F"/>
    <w:rsid w:val="000955A6"/>
    <w:rsid w:val="000958B1"/>
    <w:rsid w:val="000959E6"/>
    <w:rsid w:val="00096A8D"/>
    <w:rsid w:val="0009760E"/>
    <w:rsid w:val="00097D2F"/>
    <w:rsid w:val="000A0417"/>
    <w:rsid w:val="000A1D01"/>
    <w:rsid w:val="000A218E"/>
    <w:rsid w:val="000A4585"/>
    <w:rsid w:val="000A5AE7"/>
    <w:rsid w:val="000A6174"/>
    <w:rsid w:val="000A6307"/>
    <w:rsid w:val="000A7328"/>
    <w:rsid w:val="000B035A"/>
    <w:rsid w:val="000B0625"/>
    <w:rsid w:val="000B159A"/>
    <w:rsid w:val="000B1C94"/>
    <w:rsid w:val="000B1E1B"/>
    <w:rsid w:val="000B2513"/>
    <w:rsid w:val="000B269C"/>
    <w:rsid w:val="000B3C6D"/>
    <w:rsid w:val="000B3EED"/>
    <w:rsid w:val="000B4315"/>
    <w:rsid w:val="000B5B52"/>
    <w:rsid w:val="000B696D"/>
    <w:rsid w:val="000B7006"/>
    <w:rsid w:val="000B7572"/>
    <w:rsid w:val="000B7C49"/>
    <w:rsid w:val="000C1517"/>
    <w:rsid w:val="000C17BE"/>
    <w:rsid w:val="000C1C44"/>
    <w:rsid w:val="000C217C"/>
    <w:rsid w:val="000C2CC4"/>
    <w:rsid w:val="000C4970"/>
    <w:rsid w:val="000C4DF6"/>
    <w:rsid w:val="000C6C6A"/>
    <w:rsid w:val="000D04E6"/>
    <w:rsid w:val="000D0730"/>
    <w:rsid w:val="000D0A46"/>
    <w:rsid w:val="000D206E"/>
    <w:rsid w:val="000D24FE"/>
    <w:rsid w:val="000D41F2"/>
    <w:rsid w:val="000D5D29"/>
    <w:rsid w:val="000D69F8"/>
    <w:rsid w:val="000D7963"/>
    <w:rsid w:val="000E0ABA"/>
    <w:rsid w:val="000E1578"/>
    <w:rsid w:val="000E38B4"/>
    <w:rsid w:val="000E6048"/>
    <w:rsid w:val="000F1260"/>
    <w:rsid w:val="000F1E6B"/>
    <w:rsid w:val="000F28E8"/>
    <w:rsid w:val="000F3ED8"/>
    <w:rsid w:val="000F4864"/>
    <w:rsid w:val="000F588D"/>
    <w:rsid w:val="000F65CD"/>
    <w:rsid w:val="00101A65"/>
    <w:rsid w:val="001039B5"/>
    <w:rsid w:val="0010509E"/>
    <w:rsid w:val="00106AD2"/>
    <w:rsid w:val="0011178D"/>
    <w:rsid w:val="0011195B"/>
    <w:rsid w:val="0011514D"/>
    <w:rsid w:val="0011565D"/>
    <w:rsid w:val="00116F26"/>
    <w:rsid w:val="0011727F"/>
    <w:rsid w:val="001179D3"/>
    <w:rsid w:val="00117A90"/>
    <w:rsid w:val="00117DC4"/>
    <w:rsid w:val="00117F82"/>
    <w:rsid w:val="00120BEE"/>
    <w:rsid w:val="00121044"/>
    <w:rsid w:val="00121D6F"/>
    <w:rsid w:val="00122261"/>
    <w:rsid w:val="00122A5B"/>
    <w:rsid w:val="001242AE"/>
    <w:rsid w:val="00124DA8"/>
    <w:rsid w:val="00125250"/>
    <w:rsid w:val="00125E43"/>
    <w:rsid w:val="001260EA"/>
    <w:rsid w:val="0012648E"/>
    <w:rsid w:val="001304AC"/>
    <w:rsid w:val="00131390"/>
    <w:rsid w:val="00131C81"/>
    <w:rsid w:val="001331CD"/>
    <w:rsid w:val="001337C6"/>
    <w:rsid w:val="00136253"/>
    <w:rsid w:val="001379D8"/>
    <w:rsid w:val="00140677"/>
    <w:rsid w:val="001407B2"/>
    <w:rsid w:val="00143551"/>
    <w:rsid w:val="00143B37"/>
    <w:rsid w:val="00143BE1"/>
    <w:rsid w:val="00143C45"/>
    <w:rsid w:val="00143EB4"/>
    <w:rsid w:val="00144094"/>
    <w:rsid w:val="00144114"/>
    <w:rsid w:val="00145862"/>
    <w:rsid w:val="0014728A"/>
    <w:rsid w:val="00147787"/>
    <w:rsid w:val="001513D3"/>
    <w:rsid w:val="00152309"/>
    <w:rsid w:val="00152D06"/>
    <w:rsid w:val="00153541"/>
    <w:rsid w:val="001535D0"/>
    <w:rsid w:val="001540C7"/>
    <w:rsid w:val="001541A3"/>
    <w:rsid w:val="00155839"/>
    <w:rsid w:val="00155882"/>
    <w:rsid w:val="001566E8"/>
    <w:rsid w:val="00156766"/>
    <w:rsid w:val="001579A3"/>
    <w:rsid w:val="00160566"/>
    <w:rsid w:val="001609DA"/>
    <w:rsid w:val="0016130C"/>
    <w:rsid w:val="0016218A"/>
    <w:rsid w:val="00162563"/>
    <w:rsid w:val="001625B7"/>
    <w:rsid w:val="001629F8"/>
    <w:rsid w:val="00162FA4"/>
    <w:rsid w:val="00164394"/>
    <w:rsid w:val="00165990"/>
    <w:rsid w:val="00166A0C"/>
    <w:rsid w:val="001703D7"/>
    <w:rsid w:val="00170C3E"/>
    <w:rsid w:val="00170C91"/>
    <w:rsid w:val="0017224A"/>
    <w:rsid w:val="0017319A"/>
    <w:rsid w:val="001757CE"/>
    <w:rsid w:val="00176589"/>
    <w:rsid w:val="001767E7"/>
    <w:rsid w:val="00177038"/>
    <w:rsid w:val="001772BE"/>
    <w:rsid w:val="00177C69"/>
    <w:rsid w:val="00180C1F"/>
    <w:rsid w:val="00182419"/>
    <w:rsid w:val="001824DF"/>
    <w:rsid w:val="001833B1"/>
    <w:rsid w:val="00184967"/>
    <w:rsid w:val="00185479"/>
    <w:rsid w:val="00186C24"/>
    <w:rsid w:val="00187514"/>
    <w:rsid w:val="00187F8B"/>
    <w:rsid w:val="0019017D"/>
    <w:rsid w:val="00191C62"/>
    <w:rsid w:val="001923A1"/>
    <w:rsid w:val="00192794"/>
    <w:rsid w:val="0019334B"/>
    <w:rsid w:val="00193917"/>
    <w:rsid w:val="00195F41"/>
    <w:rsid w:val="0019663F"/>
    <w:rsid w:val="001972C8"/>
    <w:rsid w:val="00197764"/>
    <w:rsid w:val="00197BB3"/>
    <w:rsid w:val="001A019D"/>
    <w:rsid w:val="001A24DA"/>
    <w:rsid w:val="001A256F"/>
    <w:rsid w:val="001A334F"/>
    <w:rsid w:val="001A35DC"/>
    <w:rsid w:val="001A3951"/>
    <w:rsid w:val="001A7E99"/>
    <w:rsid w:val="001B2D5D"/>
    <w:rsid w:val="001B2EBA"/>
    <w:rsid w:val="001B35DB"/>
    <w:rsid w:val="001B3885"/>
    <w:rsid w:val="001B38FC"/>
    <w:rsid w:val="001B390E"/>
    <w:rsid w:val="001B40E1"/>
    <w:rsid w:val="001B4C6A"/>
    <w:rsid w:val="001B5318"/>
    <w:rsid w:val="001B562C"/>
    <w:rsid w:val="001B5B76"/>
    <w:rsid w:val="001B5F0B"/>
    <w:rsid w:val="001B7D94"/>
    <w:rsid w:val="001C0451"/>
    <w:rsid w:val="001C196F"/>
    <w:rsid w:val="001C1B5F"/>
    <w:rsid w:val="001C273B"/>
    <w:rsid w:val="001C3C47"/>
    <w:rsid w:val="001C43E3"/>
    <w:rsid w:val="001C4526"/>
    <w:rsid w:val="001C5CD5"/>
    <w:rsid w:val="001C5F67"/>
    <w:rsid w:val="001C726C"/>
    <w:rsid w:val="001C765B"/>
    <w:rsid w:val="001C7B13"/>
    <w:rsid w:val="001D01E7"/>
    <w:rsid w:val="001D07B5"/>
    <w:rsid w:val="001D1062"/>
    <w:rsid w:val="001D1C4B"/>
    <w:rsid w:val="001D29EC"/>
    <w:rsid w:val="001D330A"/>
    <w:rsid w:val="001D4727"/>
    <w:rsid w:val="001D4A93"/>
    <w:rsid w:val="001D6B90"/>
    <w:rsid w:val="001D6F66"/>
    <w:rsid w:val="001D7AC5"/>
    <w:rsid w:val="001E1DF7"/>
    <w:rsid w:val="001E353C"/>
    <w:rsid w:val="001E4257"/>
    <w:rsid w:val="001E4357"/>
    <w:rsid w:val="001E4B7C"/>
    <w:rsid w:val="001E4BBA"/>
    <w:rsid w:val="001E5C23"/>
    <w:rsid w:val="001E6A64"/>
    <w:rsid w:val="001E6EB3"/>
    <w:rsid w:val="001F0524"/>
    <w:rsid w:val="001F081B"/>
    <w:rsid w:val="001F1A51"/>
    <w:rsid w:val="001F1D3C"/>
    <w:rsid w:val="001F39EA"/>
    <w:rsid w:val="001F3FF8"/>
    <w:rsid w:val="001F42AD"/>
    <w:rsid w:val="001F486C"/>
    <w:rsid w:val="001F49AE"/>
    <w:rsid w:val="001F4A52"/>
    <w:rsid w:val="001F57CB"/>
    <w:rsid w:val="001F58EF"/>
    <w:rsid w:val="002000B6"/>
    <w:rsid w:val="00201450"/>
    <w:rsid w:val="002019F4"/>
    <w:rsid w:val="00201A1B"/>
    <w:rsid w:val="00201C86"/>
    <w:rsid w:val="00203AE6"/>
    <w:rsid w:val="00204F03"/>
    <w:rsid w:val="00205851"/>
    <w:rsid w:val="0020655D"/>
    <w:rsid w:val="00206FE0"/>
    <w:rsid w:val="002105B5"/>
    <w:rsid w:val="00211F61"/>
    <w:rsid w:val="00212996"/>
    <w:rsid w:val="0021353E"/>
    <w:rsid w:val="002160B1"/>
    <w:rsid w:val="002165BF"/>
    <w:rsid w:val="0022004F"/>
    <w:rsid w:val="00220E13"/>
    <w:rsid w:val="00221EC1"/>
    <w:rsid w:val="002234AB"/>
    <w:rsid w:val="00224027"/>
    <w:rsid w:val="002242A3"/>
    <w:rsid w:val="0022455A"/>
    <w:rsid w:val="00224BFE"/>
    <w:rsid w:val="00225580"/>
    <w:rsid w:val="00226A1F"/>
    <w:rsid w:val="00227DEC"/>
    <w:rsid w:val="00231F80"/>
    <w:rsid w:val="002323CD"/>
    <w:rsid w:val="002334D9"/>
    <w:rsid w:val="002339BB"/>
    <w:rsid w:val="00233A40"/>
    <w:rsid w:val="00233C75"/>
    <w:rsid w:val="00233F9D"/>
    <w:rsid w:val="002351B7"/>
    <w:rsid w:val="0023555E"/>
    <w:rsid w:val="00235FDB"/>
    <w:rsid w:val="002377E0"/>
    <w:rsid w:val="00240180"/>
    <w:rsid w:val="0024035C"/>
    <w:rsid w:val="0024046F"/>
    <w:rsid w:val="002405C6"/>
    <w:rsid w:val="0024115D"/>
    <w:rsid w:val="00241AF2"/>
    <w:rsid w:val="00243BDD"/>
    <w:rsid w:val="002446CD"/>
    <w:rsid w:val="0024580A"/>
    <w:rsid w:val="00245D87"/>
    <w:rsid w:val="00246785"/>
    <w:rsid w:val="00246B1E"/>
    <w:rsid w:val="00250053"/>
    <w:rsid w:val="00251615"/>
    <w:rsid w:val="0025330C"/>
    <w:rsid w:val="002536D3"/>
    <w:rsid w:val="00253B22"/>
    <w:rsid w:val="00254C86"/>
    <w:rsid w:val="00257907"/>
    <w:rsid w:val="00260AED"/>
    <w:rsid w:val="002613B3"/>
    <w:rsid w:val="0026215C"/>
    <w:rsid w:val="0026216D"/>
    <w:rsid w:val="00262FA2"/>
    <w:rsid w:val="00262FF9"/>
    <w:rsid w:val="002634B0"/>
    <w:rsid w:val="00265383"/>
    <w:rsid w:val="00266BBC"/>
    <w:rsid w:val="002672C3"/>
    <w:rsid w:val="00271454"/>
    <w:rsid w:val="00272311"/>
    <w:rsid w:val="002735B1"/>
    <w:rsid w:val="00273E0F"/>
    <w:rsid w:val="00273F78"/>
    <w:rsid w:val="00274B10"/>
    <w:rsid w:val="00275779"/>
    <w:rsid w:val="00275A8B"/>
    <w:rsid w:val="00275F9E"/>
    <w:rsid w:val="00276334"/>
    <w:rsid w:val="00277422"/>
    <w:rsid w:val="00277AD6"/>
    <w:rsid w:val="00277B91"/>
    <w:rsid w:val="002809D6"/>
    <w:rsid w:val="00280FCB"/>
    <w:rsid w:val="002810E8"/>
    <w:rsid w:val="00282703"/>
    <w:rsid w:val="00282E78"/>
    <w:rsid w:val="00282EFC"/>
    <w:rsid w:val="00283FD9"/>
    <w:rsid w:val="0028524B"/>
    <w:rsid w:val="002854AB"/>
    <w:rsid w:val="00286D27"/>
    <w:rsid w:val="00287ABE"/>
    <w:rsid w:val="00287EC5"/>
    <w:rsid w:val="00291D06"/>
    <w:rsid w:val="0029224F"/>
    <w:rsid w:val="00293544"/>
    <w:rsid w:val="00293E9C"/>
    <w:rsid w:val="0029404D"/>
    <w:rsid w:val="00295295"/>
    <w:rsid w:val="0029694B"/>
    <w:rsid w:val="002975C0"/>
    <w:rsid w:val="002A06F5"/>
    <w:rsid w:val="002A127E"/>
    <w:rsid w:val="002A3044"/>
    <w:rsid w:val="002A366A"/>
    <w:rsid w:val="002A380C"/>
    <w:rsid w:val="002A4198"/>
    <w:rsid w:val="002A57FB"/>
    <w:rsid w:val="002A6123"/>
    <w:rsid w:val="002A7521"/>
    <w:rsid w:val="002B0783"/>
    <w:rsid w:val="002B13EA"/>
    <w:rsid w:val="002B2344"/>
    <w:rsid w:val="002B251C"/>
    <w:rsid w:val="002B3089"/>
    <w:rsid w:val="002B4D70"/>
    <w:rsid w:val="002B63AD"/>
    <w:rsid w:val="002B6C24"/>
    <w:rsid w:val="002B74CE"/>
    <w:rsid w:val="002B78B2"/>
    <w:rsid w:val="002C1451"/>
    <w:rsid w:val="002C1CCB"/>
    <w:rsid w:val="002C1EA1"/>
    <w:rsid w:val="002C2915"/>
    <w:rsid w:val="002C4A4A"/>
    <w:rsid w:val="002C5423"/>
    <w:rsid w:val="002C5853"/>
    <w:rsid w:val="002C5D96"/>
    <w:rsid w:val="002C62AF"/>
    <w:rsid w:val="002C7C47"/>
    <w:rsid w:val="002C7EB6"/>
    <w:rsid w:val="002D04BC"/>
    <w:rsid w:val="002D0ADB"/>
    <w:rsid w:val="002D1DA0"/>
    <w:rsid w:val="002D231F"/>
    <w:rsid w:val="002D256A"/>
    <w:rsid w:val="002D2C44"/>
    <w:rsid w:val="002D300C"/>
    <w:rsid w:val="002D30A4"/>
    <w:rsid w:val="002D4D3A"/>
    <w:rsid w:val="002D5443"/>
    <w:rsid w:val="002D597B"/>
    <w:rsid w:val="002D6011"/>
    <w:rsid w:val="002D700A"/>
    <w:rsid w:val="002D7660"/>
    <w:rsid w:val="002D7D4F"/>
    <w:rsid w:val="002E14C8"/>
    <w:rsid w:val="002E330E"/>
    <w:rsid w:val="002E464A"/>
    <w:rsid w:val="002E49CD"/>
    <w:rsid w:val="002E6446"/>
    <w:rsid w:val="002E7E9F"/>
    <w:rsid w:val="002F1986"/>
    <w:rsid w:val="002F2459"/>
    <w:rsid w:val="002F2599"/>
    <w:rsid w:val="002F271D"/>
    <w:rsid w:val="002F38B9"/>
    <w:rsid w:val="002F47A8"/>
    <w:rsid w:val="002F5E0F"/>
    <w:rsid w:val="002F72C6"/>
    <w:rsid w:val="00300A7F"/>
    <w:rsid w:val="003011A6"/>
    <w:rsid w:val="003022BF"/>
    <w:rsid w:val="003027A6"/>
    <w:rsid w:val="00303659"/>
    <w:rsid w:val="0030369E"/>
    <w:rsid w:val="003066FD"/>
    <w:rsid w:val="003070C5"/>
    <w:rsid w:val="00310550"/>
    <w:rsid w:val="0031072A"/>
    <w:rsid w:val="003110C6"/>
    <w:rsid w:val="003113EF"/>
    <w:rsid w:val="00312D59"/>
    <w:rsid w:val="003137CC"/>
    <w:rsid w:val="00313B21"/>
    <w:rsid w:val="00314974"/>
    <w:rsid w:val="003151E9"/>
    <w:rsid w:val="00315856"/>
    <w:rsid w:val="00316A41"/>
    <w:rsid w:val="00316DF9"/>
    <w:rsid w:val="00316E42"/>
    <w:rsid w:val="00317CD9"/>
    <w:rsid w:val="00317F28"/>
    <w:rsid w:val="00320C97"/>
    <w:rsid w:val="0032240F"/>
    <w:rsid w:val="003237C9"/>
    <w:rsid w:val="00323945"/>
    <w:rsid w:val="00323C75"/>
    <w:rsid w:val="00324AE0"/>
    <w:rsid w:val="00326CFB"/>
    <w:rsid w:val="00327B19"/>
    <w:rsid w:val="00331278"/>
    <w:rsid w:val="00331675"/>
    <w:rsid w:val="003327B0"/>
    <w:rsid w:val="003349FE"/>
    <w:rsid w:val="00335740"/>
    <w:rsid w:val="00336640"/>
    <w:rsid w:val="00336DA4"/>
    <w:rsid w:val="00337906"/>
    <w:rsid w:val="003402DB"/>
    <w:rsid w:val="003426E1"/>
    <w:rsid w:val="0034295D"/>
    <w:rsid w:val="00343867"/>
    <w:rsid w:val="00344E1D"/>
    <w:rsid w:val="00345233"/>
    <w:rsid w:val="00345275"/>
    <w:rsid w:val="00350768"/>
    <w:rsid w:val="0035083B"/>
    <w:rsid w:val="003512F8"/>
    <w:rsid w:val="003523A9"/>
    <w:rsid w:val="00354DA5"/>
    <w:rsid w:val="003565AE"/>
    <w:rsid w:val="0035713D"/>
    <w:rsid w:val="0036004E"/>
    <w:rsid w:val="00361BD6"/>
    <w:rsid w:val="00363748"/>
    <w:rsid w:val="003646F6"/>
    <w:rsid w:val="00364765"/>
    <w:rsid w:val="0036599A"/>
    <w:rsid w:val="00365C6D"/>
    <w:rsid w:val="00366E5B"/>
    <w:rsid w:val="00367198"/>
    <w:rsid w:val="00367F01"/>
    <w:rsid w:val="003701F8"/>
    <w:rsid w:val="00370F2C"/>
    <w:rsid w:val="00371FD1"/>
    <w:rsid w:val="0037247E"/>
    <w:rsid w:val="003730E0"/>
    <w:rsid w:val="00374146"/>
    <w:rsid w:val="003741CE"/>
    <w:rsid w:val="003741D0"/>
    <w:rsid w:val="00374E4E"/>
    <w:rsid w:val="003753FD"/>
    <w:rsid w:val="00376D9C"/>
    <w:rsid w:val="00377C34"/>
    <w:rsid w:val="0038035D"/>
    <w:rsid w:val="00380DBE"/>
    <w:rsid w:val="00381FE3"/>
    <w:rsid w:val="00382A3E"/>
    <w:rsid w:val="003830E0"/>
    <w:rsid w:val="00383551"/>
    <w:rsid w:val="00384109"/>
    <w:rsid w:val="003847B0"/>
    <w:rsid w:val="00384A19"/>
    <w:rsid w:val="00384CDA"/>
    <w:rsid w:val="00384F20"/>
    <w:rsid w:val="00384FF3"/>
    <w:rsid w:val="00387420"/>
    <w:rsid w:val="00387F00"/>
    <w:rsid w:val="00390C4B"/>
    <w:rsid w:val="00390CF1"/>
    <w:rsid w:val="00390E45"/>
    <w:rsid w:val="00393159"/>
    <w:rsid w:val="0039366B"/>
    <w:rsid w:val="0039707F"/>
    <w:rsid w:val="00397394"/>
    <w:rsid w:val="003A1471"/>
    <w:rsid w:val="003A2999"/>
    <w:rsid w:val="003A2C07"/>
    <w:rsid w:val="003A332F"/>
    <w:rsid w:val="003A3AFF"/>
    <w:rsid w:val="003A42CA"/>
    <w:rsid w:val="003A4664"/>
    <w:rsid w:val="003A51B5"/>
    <w:rsid w:val="003A5BB9"/>
    <w:rsid w:val="003A64BD"/>
    <w:rsid w:val="003A6CB6"/>
    <w:rsid w:val="003A6CEE"/>
    <w:rsid w:val="003A7F89"/>
    <w:rsid w:val="003B1AEA"/>
    <w:rsid w:val="003B2634"/>
    <w:rsid w:val="003B5857"/>
    <w:rsid w:val="003B616A"/>
    <w:rsid w:val="003B6EEB"/>
    <w:rsid w:val="003C05B6"/>
    <w:rsid w:val="003C33CA"/>
    <w:rsid w:val="003C374E"/>
    <w:rsid w:val="003C3A3B"/>
    <w:rsid w:val="003C5ED5"/>
    <w:rsid w:val="003C6795"/>
    <w:rsid w:val="003C6894"/>
    <w:rsid w:val="003C68BD"/>
    <w:rsid w:val="003C6F0D"/>
    <w:rsid w:val="003D1398"/>
    <w:rsid w:val="003D28ED"/>
    <w:rsid w:val="003D49D0"/>
    <w:rsid w:val="003D4C60"/>
    <w:rsid w:val="003D5419"/>
    <w:rsid w:val="003D5A9E"/>
    <w:rsid w:val="003D6591"/>
    <w:rsid w:val="003E1850"/>
    <w:rsid w:val="003E312B"/>
    <w:rsid w:val="003E344F"/>
    <w:rsid w:val="003E5836"/>
    <w:rsid w:val="003E5853"/>
    <w:rsid w:val="003E630F"/>
    <w:rsid w:val="003E6769"/>
    <w:rsid w:val="003E68BE"/>
    <w:rsid w:val="003E7DA9"/>
    <w:rsid w:val="003F12A2"/>
    <w:rsid w:val="003F2ADA"/>
    <w:rsid w:val="003F2FA7"/>
    <w:rsid w:val="003F3192"/>
    <w:rsid w:val="003F453E"/>
    <w:rsid w:val="003F4F26"/>
    <w:rsid w:val="003F64C9"/>
    <w:rsid w:val="004000F7"/>
    <w:rsid w:val="004002EA"/>
    <w:rsid w:val="004004C5"/>
    <w:rsid w:val="004010C1"/>
    <w:rsid w:val="00402794"/>
    <w:rsid w:val="0040364B"/>
    <w:rsid w:val="00404084"/>
    <w:rsid w:val="0040420A"/>
    <w:rsid w:val="00404911"/>
    <w:rsid w:val="00405303"/>
    <w:rsid w:val="004067D0"/>
    <w:rsid w:val="00407722"/>
    <w:rsid w:val="004101FF"/>
    <w:rsid w:val="00410BF8"/>
    <w:rsid w:val="00414253"/>
    <w:rsid w:val="004145BD"/>
    <w:rsid w:val="00416421"/>
    <w:rsid w:val="00417394"/>
    <w:rsid w:val="00417A5E"/>
    <w:rsid w:val="00417BC3"/>
    <w:rsid w:val="00420DC9"/>
    <w:rsid w:val="00422EED"/>
    <w:rsid w:val="00422FA2"/>
    <w:rsid w:val="00423740"/>
    <w:rsid w:val="00423741"/>
    <w:rsid w:val="004241A6"/>
    <w:rsid w:val="004253D4"/>
    <w:rsid w:val="00426334"/>
    <w:rsid w:val="00426AE0"/>
    <w:rsid w:val="00427C0A"/>
    <w:rsid w:val="004303A3"/>
    <w:rsid w:val="004304E6"/>
    <w:rsid w:val="00430607"/>
    <w:rsid w:val="00431486"/>
    <w:rsid w:val="004319B4"/>
    <w:rsid w:val="00433BB5"/>
    <w:rsid w:val="00433F4B"/>
    <w:rsid w:val="0043491A"/>
    <w:rsid w:val="00434ABA"/>
    <w:rsid w:val="00436EA7"/>
    <w:rsid w:val="00437626"/>
    <w:rsid w:val="00440EEA"/>
    <w:rsid w:val="004412A2"/>
    <w:rsid w:val="00441878"/>
    <w:rsid w:val="00441B3F"/>
    <w:rsid w:val="004423BA"/>
    <w:rsid w:val="00445936"/>
    <w:rsid w:val="00445CB1"/>
    <w:rsid w:val="00447F73"/>
    <w:rsid w:val="00450157"/>
    <w:rsid w:val="00451372"/>
    <w:rsid w:val="00451545"/>
    <w:rsid w:val="00451C71"/>
    <w:rsid w:val="00453622"/>
    <w:rsid w:val="004558B1"/>
    <w:rsid w:val="004569CA"/>
    <w:rsid w:val="00456BD7"/>
    <w:rsid w:val="004575EE"/>
    <w:rsid w:val="00461AFB"/>
    <w:rsid w:val="00462A91"/>
    <w:rsid w:val="004638BB"/>
    <w:rsid w:val="00463AB4"/>
    <w:rsid w:val="0046494C"/>
    <w:rsid w:val="00464965"/>
    <w:rsid w:val="00464BDA"/>
    <w:rsid w:val="00464DFE"/>
    <w:rsid w:val="0046671C"/>
    <w:rsid w:val="00466E6F"/>
    <w:rsid w:val="0046799F"/>
    <w:rsid w:val="00467BAF"/>
    <w:rsid w:val="004708B2"/>
    <w:rsid w:val="0047281E"/>
    <w:rsid w:val="00472886"/>
    <w:rsid w:val="004733E2"/>
    <w:rsid w:val="00473732"/>
    <w:rsid w:val="004737A6"/>
    <w:rsid w:val="00473987"/>
    <w:rsid w:val="00473BD2"/>
    <w:rsid w:val="00473F7B"/>
    <w:rsid w:val="00474793"/>
    <w:rsid w:val="00474BD9"/>
    <w:rsid w:val="00475A5F"/>
    <w:rsid w:val="00475B86"/>
    <w:rsid w:val="00475D59"/>
    <w:rsid w:val="00476D56"/>
    <w:rsid w:val="00480608"/>
    <w:rsid w:val="00480F5A"/>
    <w:rsid w:val="00483258"/>
    <w:rsid w:val="00484524"/>
    <w:rsid w:val="00484CA7"/>
    <w:rsid w:val="00485DEA"/>
    <w:rsid w:val="004904D0"/>
    <w:rsid w:val="0049092E"/>
    <w:rsid w:val="004915D8"/>
    <w:rsid w:val="004944BA"/>
    <w:rsid w:val="00494A3D"/>
    <w:rsid w:val="00495289"/>
    <w:rsid w:val="00495A16"/>
    <w:rsid w:val="00496C04"/>
    <w:rsid w:val="004970DC"/>
    <w:rsid w:val="0049720C"/>
    <w:rsid w:val="0049791A"/>
    <w:rsid w:val="00497FD1"/>
    <w:rsid w:val="004A0243"/>
    <w:rsid w:val="004A0911"/>
    <w:rsid w:val="004A1DF7"/>
    <w:rsid w:val="004A2435"/>
    <w:rsid w:val="004A42D7"/>
    <w:rsid w:val="004A47F1"/>
    <w:rsid w:val="004A4DC9"/>
    <w:rsid w:val="004A51CC"/>
    <w:rsid w:val="004A538B"/>
    <w:rsid w:val="004A5468"/>
    <w:rsid w:val="004A6904"/>
    <w:rsid w:val="004A73DD"/>
    <w:rsid w:val="004B0123"/>
    <w:rsid w:val="004B01D0"/>
    <w:rsid w:val="004B07D1"/>
    <w:rsid w:val="004B0E7B"/>
    <w:rsid w:val="004B4A30"/>
    <w:rsid w:val="004B51DE"/>
    <w:rsid w:val="004B52AE"/>
    <w:rsid w:val="004B5B82"/>
    <w:rsid w:val="004B5C37"/>
    <w:rsid w:val="004B5DE4"/>
    <w:rsid w:val="004B7193"/>
    <w:rsid w:val="004B7783"/>
    <w:rsid w:val="004C08C3"/>
    <w:rsid w:val="004C1DDE"/>
    <w:rsid w:val="004C226D"/>
    <w:rsid w:val="004C28A4"/>
    <w:rsid w:val="004C2AD4"/>
    <w:rsid w:val="004C382D"/>
    <w:rsid w:val="004C3934"/>
    <w:rsid w:val="004C4562"/>
    <w:rsid w:val="004C5632"/>
    <w:rsid w:val="004C5CB5"/>
    <w:rsid w:val="004C6C7C"/>
    <w:rsid w:val="004C7533"/>
    <w:rsid w:val="004D041C"/>
    <w:rsid w:val="004D0494"/>
    <w:rsid w:val="004D0D64"/>
    <w:rsid w:val="004D1491"/>
    <w:rsid w:val="004D309F"/>
    <w:rsid w:val="004D3127"/>
    <w:rsid w:val="004D35BD"/>
    <w:rsid w:val="004D7D68"/>
    <w:rsid w:val="004E052C"/>
    <w:rsid w:val="004E1812"/>
    <w:rsid w:val="004E461B"/>
    <w:rsid w:val="004E486A"/>
    <w:rsid w:val="004E51F6"/>
    <w:rsid w:val="004E538A"/>
    <w:rsid w:val="004E5945"/>
    <w:rsid w:val="004E715F"/>
    <w:rsid w:val="004E7242"/>
    <w:rsid w:val="004F050F"/>
    <w:rsid w:val="004F08A1"/>
    <w:rsid w:val="004F1D82"/>
    <w:rsid w:val="004F282E"/>
    <w:rsid w:val="004F284E"/>
    <w:rsid w:val="004F2D74"/>
    <w:rsid w:val="004F4181"/>
    <w:rsid w:val="004F4DB1"/>
    <w:rsid w:val="004F5B96"/>
    <w:rsid w:val="004F5DAA"/>
    <w:rsid w:val="004F7496"/>
    <w:rsid w:val="004F7CE8"/>
    <w:rsid w:val="005014AC"/>
    <w:rsid w:val="0050251E"/>
    <w:rsid w:val="00502585"/>
    <w:rsid w:val="00502689"/>
    <w:rsid w:val="00502AA1"/>
    <w:rsid w:val="00502C3A"/>
    <w:rsid w:val="00502E91"/>
    <w:rsid w:val="00502F63"/>
    <w:rsid w:val="00503567"/>
    <w:rsid w:val="005038E1"/>
    <w:rsid w:val="005039F0"/>
    <w:rsid w:val="0050431E"/>
    <w:rsid w:val="005050BA"/>
    <w:rsid w:val="0050514A"/>
    <w:rsid w:val="00505891"/>
    <w:rsid w:val="00506FF1"/>
    <w:rsid w:val="005070FB"/>
    <w:rsid w:val="0051088F"/>
    <w:rsid w:val="0051108B"/>
    <w:rsid w:val="0051129C"/>
    <w:rsid w:val="00511F21"/>
    <w:rsid w:val="00514C25"/>
    <w:rsid w:val="00514F1F"/>
    <w:rsid w:val="005151E1"/>
    <w:rsid w:val="00515871"/>
    <w:rsid w:val="00515996"/>
    <w:rsid w:val="00515C87"/>
    <w:rsid w:val="00517F68"/>
    <w:rsid w:val="00522592"/>
    <w:rsid w:val="00523319"/>
    <w:rsid w:val="00523330"/>
    <w:rsid w:val="00523390"/>
    <w:rsid w:val="00524192"/>
    <w:rsid w:val="00524BC8"/>
    <w:rsid w:val="00524F10"/>
    <w:rsid w:val="00527174"/>
    <w:rsid w:val="005272F7"/>
    <w:rsid w:val="00527515"/>
    <w:rsid w:val="00527DFA"/>
    <w:rsid w:val="005310F7"/>
    <w:rsid w:val="005332B8"/>
    <w:rsid w:val="00533785"/>
    <w:rsid w:val="00533D7F"/>
    <w:rsid w:val="00533F85"/>
    <w:rsid w:val="0053419E"/>
    <w:rsid w:val="0053486A"/>
    <w:rsid w:val="005354D1"/>
    <w:rsid w:val="005359BB"/>
    <w:rsid w:val="00536449"/>
    <w:rsid w:val="00536B8B"/>
    <w:rsid w:val="00536BA0"/>
    <w:rsid w:val="0053770A"/>
    <w:rsid w:val="0054061D"/>
    <w:rsid w:val="0054062E"/>
    <w:rsid w:val="00540F82"/>
    <w:rsid w:val="0054109E"/>
    <w:rsid w:val="00541A68"/>
    <w:rsid w:val="00543D44"/>
    <w:rsid w:val="00545BE5"/>
    <w:rsid w:val="00546321"/>
    <w:rsid w:val="005467D2"/>
    <w:rsid w:val="00546F75"/>
    <w:rsid w:val="005476D2"/>
    <w:rsid w:val="00550752"/>
    <w:rsid w:val="005511BF"/>
    <w:rsid w:val="0055135A"/>
    <w:rsid w:val="005541A4"/>
    <w:rsid w:val="0055591A"/>
    <w:rsid w:val="00556B7F"/>
    <w:rsid w:val="00560188"/>
    <w:rsid w:val="00560E63"/>
    <w:rsid w:val="0056155D"/>
    <w:rsid w:val="005619AC"/>
    <w:rsid w:val="00561F00"/>
    <w:rsid w:val="005620EB"/>
    <w:rsid w:val="00562325"/>
    <w:rsid w:val="0056422B"/>
    <w:rsid w:val="00564282"/>
    <w:rsid w:val="005645F0"/>
    <w:rsid w:val="00566026"/>
    <w:rsid w:val="00567390"/>
    <w:rsid w:val="005673B3"/>
    <w:rsid w:val="00567E8D"/>
    <w:rsid w:val="00571BF8"/>
    <w:rsid w:val="005726D1"/>
    <w:rsid w:val="005728C8"/>
    <w:rsid w:val="00572C77"/>
    <w:rsid w:val="005733DF"/>
    <w:rsid w:val="00573759"/>
    <w:rsid w:val="00573FFC"/>
    <w:rsid w:val="0057582F"/>
    <w:rsid w:val="00575FB3"/>
    <w:rsid w:val="005765C4"/>
    <w:rsid w:val="005767E4"/>
    <w:rsid w:val="005772C1"/>
    <w:rsid w:val="0057771A"/>
    <w:rsid w:val="00577803"/>
    <w:rsid w:val="00580CD6"/>
    <w:rsid w:val="00580DA7"/>
    <w:rsid w:val="005820FD"/>
    <w:rsid w:val="00582AC3"/>
    <w:rsid w:val="00582B6A"/>
    <w:rsid w:val="00582D20"/>
    <w:rsid w:val="0058308C"/>
    <w:rsid w:val="00583A7C"/>
    <w:rsid w:val="00583F44"/>
    <w:rsid w:val="005850D7"/>
    <w:rsid w:val="005855F7"/>
    <w:rsid w:val="005866AF"/>
    <w:rsid w:val="005878E3"/>
    <w:rsid w:val="005902D4"/>
    <w:rsid w:val="00590413"/>
    <w:rsid w:val="00590AF7"/>
    <w:rsid w:val="00591786"/>
    <w:rsid w:val="00592F39"/>
    <w:rsid w:val="005931DB"/>
    <w:rsid w:val="00593D8D"/>
    <w:rsid w:val="00595119"/>
    <w:rsid w:val="005974AE"/>
    <w:rsid w:val="005A0B9F"/>
    <w:rsid w:val="005A0CDD"/>
    <w:rsid w:val="005A1243"/>
    <w:rsid w:val="005A2C98"/>
    <w:rsid w:val="005A3A70"/>
    <w:rsid w:val="005A4515"/>
    <w:rsid w:val="005A4845"/>
    <w:rsid w:val="005A5AEC"/>
    <w:rsid w:val="005A6968"/>
    <w:rsid w:val="005B000E"/>
    <w:rsid w:val="005B0287"/>
    <w:rsid w:val="005B1DEB"/>
    <w:rsid w:val="005B1F63"/>
    <w:rsid w:val="005B3968"/>
    <w:rsid w:val="005B3F16"/>
    <w:rsid w:val="005B4C1D"/>
    <w:rsid w:val="005B5039"/>
    <w:rsid w:val="005B6090"/>
    <w:rsid w:val="005B6300"/>
    <w:rsid w:val="005B7600"/>
    <w:rsid w:val="005B7826"/>
    <w:rsid w:val="005C1AAF"/>
    <w:rsid w:val="005C24FB"/>
    <w:rsid w:val="005C293D"/>
    <w:rsid w:val="005C2AC4"/>
    <w:rsid w:val="005C2C38"/>
    <w:rsid w:val="005C432F"/>
    <w:rsid w:val="005C4A0F"/>
    <w:rsid w:val="005C5556"/>
    <w:rsid w:val="005C7F43"/>
    <w:rsid w:val="005C7FD8"/>
    <w:rsid w:val="005D083C"/>
    <w:rsid w:val="005D0DFB"/>
    <w:rsid w:val="005D1142"/>
    <w:rsid w:val="005D128A"/>
    <w:rsid w:val="005D1DA3"/>
    <w:rsid w:val="005D2782"/>
    <w:rsid w:val="005D3194"/>
    <w:rsid w:val="005D3F80"/>
    <w:rsid w:val="005D4735"/>
    <w:rsid w:val="005D5573"/>
    <w:rsid w:val="005D593E"/>
    <w:rsid w:val="005D6143"/>
    <w:rsid w:val="005D68F1"/>
    <w:rsid w:val="005D71EC"/>
    <w:rsid w:val="005D7D4C"/>
    <w:rsid w:val="005D7FA3"/>
    <w:rsid w:val="005E037D"/>
    <w:rsid w:val="005E190B"/>
    <w:rsid w:val="005E293B"/>
    <w:rsid w:val="005E315C"/>
    <w:rsid w:val="005E3604"/>
    <w:rsid w:val="005E379A"/>
    <w:rsid w:val="005E4055"/>
    <w:rsid w:val="005E507D"/>
    <w:rsid w:val="005F0858"/>
    <w:rsid w:val="005F0B18"/>
    <w:rsid w:val="005F16B1"/>
    <w:rsid w:val="005F2212"/>
    <w:rsid w:val="005F2560"/>
    <w:rsid w:val="005F3747"/>
    <w:rsid w:val="005F4230"/>
    <w:rsid w:val="005F4F1B"/>
    <w:rsid w:val="005F5678"/>
    <w:rsid w:val="005F57FB"/>
    <w:rsid w:val="005F5F08"/>
    <w:rsid w:val="005F687F"/>
    <w:rsid w:val="005F7390"/>
    <w:rsid w:val="00600BA4"/>
    <w:rsid w:val="006017BF"/>
    <w:rsid w:val="0060207A"/>
    <w:rsid w:val="006020AD"/>
    <w:rsid w:val="0060239A"/>
    <w:rsid w:val="0060274B"/>
    <w:rsid w:val="006034B4"/>
    <w:rsid w:val="00603714"/>
    <w:rsid w:val="00603EEB"/>
    <w:rsid w:val="00604744"/>
    <w:rsid w:val="00604A47"/>
    <w:rsid w:val="00604ECE"/>
    <w:rsid w:val="00605CAD"/>
    <w:rsid w:val="00607B4E"/>
    <w:rsid w:val="00611037"/>
    <w:rsid w:val="006110D2"/>
    <w:rsid w:val="00612790"/>
    <w:rsid w:val="0061305C"/>
    <w:rsid w:val="006132A0"/>
    <w:rsid w:val="006134EA"/>
    <w:rsid w:val="0061408A"/>
    <w:rsid w:val="0061565B"/>
    <w:rsid w:val="006202FE"/>
    <w:rsid w:val="00620580"/>
    <w:rsid w:val="00620FE3"/>
    <w:rsid w:val="0062183A"/>
    <w:rsid w:val="00622666"/>
    <w:rsid w:val="006227DB"/>
    <w:rsid w:val="00623887"/>
    <w:rsid w:val="00623939"/>
    <w:rsid w:val="0062440B"/>
    <w:rsid w:val="006258CD"/>
    <w:rsid w:val="0062632E"/>
    <w:rsid w:val="006268D3"/>
    <w:rsid w:val="00627208"/>
    <w:rsid w:val="0063013B"/>
    <w:rsid w:val="00630A0A"/>
    <w:rsid w:val="00631F33"/>
    <w:rsid w:val="006331AB"/>
    <w:rsid w:val="00633D2F"/>
    <w:rsid w:val="0063495A"/>
    <w:rsid w:val="0063499E"/>
    <w:rsid w:val="00635BC3"/>
    <w:rsid w:val="00635E06"/>
    <w:rsid w:val="00636881"/>
    <w:rsid w:val="00637F2D"/>
    <w:rsid w:val="00641077"/>
    <w:rsid w:val="006410C3"/>
    <w:rsid w:val="00641899"/>
    <w:rsid w:val="006422F2"/>
    <w:rsid w:val="006424D7"/>
    <w:rsid w:val="00642EF1"/>
    <w:rsid w:val="006434F7"/>
    <w:rsid w:val="006439D0"/>
    <w:rsid w:val="006440F3"/>
    <w:rsid w:val="0064415E"/>
    <w:rsid w:val="00644641"/>
    <w:rsid w:val="00644C14"/>
    <w:rsid w:val="006451D2"/>
    <w:rsid w:val="006452A1"/>
    <w:rsid w:val="00645A41"/>
    <w:rsid w:val="00645BFF"/>
    <w:rsid w:val="00645FE0"/>
    <w:rsid w:val="00646997"/>
    <w:rsid w:val="00647435"/>
    <w:rsid w:val="006477F9"/>
    <w:rsid w:val="00650D93"/>
    <w:rsid w:val="00651DB4"/>
    <w:rsid w:val="006527CD"/>
    <w:rsid w:val="00652905"/>
    <w:rsid w:val="00652E05"/>
    <w:rsid w:val="006530F3"/>
    <w:rsid w:val="0065327B"/>
    <w:rsid w:val="00654018"/>
    <w:rsid w:val="0065446C"/>
    <w:rsid w:val="00654FBD"/>
    <w:rsid w:val="00655E2D"/>
    <w:rsid w:val="00655FC7"/>
    <w:rsid w:val="006565AD"/>
    <w:rsid w:val="006573C5"/>
    <w:rsid w:val="00657C27"/>
    <w:rsid w:val="00657FF2"/>
    <w:rsid w:val="006603D7"/>
    <w:rsid w:val="0066291D"/>
    <w:rsid w:val="00662C8C"/>
    <w:rsid w:val="0066303F"/>
    <w:rsid w:val="00664237"/>
    <w:rsid w:val="00664631"/>
    <w:rsid w:val="00666342"/>
    <w:rsid w:val="00666776"/>
    <w:rsid w:val="00666C44"/>
    <w:rsid w:val="006670D7"/>
    <w:rsid w:val="0066778B"/>
    <w:rsid w:val="006701A6"/>
    <w:rsid w:val="00672062"/>
    <w:rsid w:val="00672822"/>
    <w:rsid w:val="006737EF"/>
    <w:rsid w:val="00674CD2"/>
    <w:rsid w:val="006761DE"/>
    <w:rsid w:val="00676978"/>
    <w:rsid w:val="00676A38"/>
    <w:rsid w:val="00677337"/>
    <w:rsid w:val="00681D6C"/>
    <w:rsid w:val="006827E2"/>
    <w:rsid w:val="0068318D"/>
    <w:rsid w:val="00684112"/>
    <w:rsid w:val="00685798"/>
    <w:rsid w:val="006857E6"/>
    <w:rsid w:val="00685A74"/>
    <w:rsid w:val="00686C8C"/>
    <w:rsid w:val="00687ADA"/>
    <w:rsid w:val="00687E99"/>
    <w:rsid w:val="00690827"/>
    <w:rsid w:val="00690BFF"/>
    <w:rsid w:val="0069161C"/>
    <w:rsid w:val="006926C6"/>
    <w:rsid w:val="006928B2"/>
    <w:rsid w:val="00694526"/>
    <w:rsid w:val="00695402"/>
    <w:rsid w:val="00695BA7"/>
    <w:rsid w:val="00696DC8"/>
    <w:rsid w:val="00697709"/>
    <w:rsid w:val="00697B24"/>
    <w:rsid w:val="006A0B97"/>
    <w:rsid w:val="006A0CF1"/>
    <w:rsid w:val="006A1616"/>
    <w:rsid w:val="006A2BF2"/>
    <w:rsid w:val="006A3350"/>
    <w:rsid w:val="006A3867"/>
    <w:rsid w:val="006A4A1B"/>
    <w:rsid w:val="006A69D4"/>
    <w:rsid w:val="006A6AF1"/>
    <w:rsid w:val="006B11C9"/>
    <w:rsid w:val="006B2A52"/>
    <w:rsid w:val="006B2EA0"/>
    <w:rsid w:val="006B309A"/>
    <w:rsid w:val="006B4E2C"/>
    <w:rsid w:val="006B533A"/>
    <w:rsid w:val="006B56CC"/>
    <w:rsid w:val="006B6C1C"/>
    <w:rsid w:val="006B6CAD"/>
    <w:rsid w:val="006C2170"/>
    <w:rsid w:val="006C24AE"/>
    <w:rsid w:val="006C24E7"/>
    <w:rsid w:val="006C2503"/>
    <w:rsid w:val="006C32E1"/>
    <w:rsid w:val="006C34C8"/>
    <w:rsid w:val="006C4D6A"/>
    <w:rsid w:val="006C5DED"/>
    <w:rsid w:val="006C604A"/>
    <w:rsid w:val="006C65BF"/>
    <w:rsid w:val="006D1903"/>
    <w:rsid w:val="006D1EBB"/>
    <w:rsid w:val="006D2C51"/>
    <w:rsid w:val="006D3F00"/>
    <w:rsid w:val="006D40BE"/>
    <w:rsid w:val="006D42BC"/>
    <w:rsid w:val="006D4EF8"/>
    <w:rsid w:val="006D5C7F"/>
    <w:rsid w:val="006D627C"/>
    <w:rsid w:val="006D63CF"/>
    <w:rsid w:val="006D643E"/>
    <w:rsid w:val="006D68F5"/>
    <w:rsid w:val="006D6FD1"/>
    <w:rsid w:val="006D7754"/>
    <w:rsid w:val="006D7CAA"/>
    <w:rsid w:val="006E07F1"/>
    <w:rsid w:val="006E16DB"/>
    <w:rsid w:val="006E16E3"/>
    <w:rsid w:val="006E19BD"/>
    <w:rsid w:val="006E4378"/>
    <w:rsid w:val="006E5452"/>
    <w:rsid w:val="006E54EE"/>
    <w:rsid w:val="006E68B9"/>
    <w:rsid w:val="006E736E"/>
    <w:rsid w:val="006E7A57"/>
    <w:rsid w:val="006E7D3B"/>
    <w:rsid w:val="006F1993"/>
    <w:rsid w:val="006F1E85"/>
    <w:rsid w:val="006F2481"/>
    <w:rsid w:val="006F27E3"/>
    <w:rsid w:val="006F3B95"/>
    <w:rsid w:val="006F4720"/>
    <w:rsid w:val="006F5612"/>
    <w:rsid w:val="006F674A"/>
    <w:rsid w:val="006F68D8"/>
    <w:rsid w:val="00700330"/>
    <w:rsid w:val="00701A6D"/>
    <w:rsid w:val="00703BE7"/>
    <w:rsid w:val="00703E24"/>
    <w:rsid w:val="007049CF"/>
    <w:rsid w:val="00704E87"/>
    <w:rsid w:val="007054ED"/>
    <w:rsid w:val="0070649B"/>
    <w:rsid w:val="0070668B"/>
    <w:rsid w:val="007074BB"/>
    <w:rsid w:val="00710E54"/>
    <w:rsid w:val="0071242A"/>
    <w:rsid w:val="00712505"/>
    <w:rsid w:val="00713612"/>
    <w:rsid w:val="007140CF"/>
    <w:rsid w:val="00714435"/>
    <w:rsid w:val="00717178"/>
    <w:rsid w:val="007202AE"/>
    <w:rsid w:val="00720ABE"/>
    <w:rsid w:val="00721E03"/>
    <w:rsid w:val="007226D8"/>
    <w:rsid w:val="00723196"/>
    <w:rsid w:val="007242D5"/>
    <w:rsid w:val="00725ACD"/>
    <w:rsid w:val="00726317"/>
    <w:rsid w:val="0072634F"/>
    <w:rsid w:val="007263D9"/>
    <w:rsid w:val="00726CEA"/>
    <w:rsid w:val="00727040"/>
    <w:rsid w:val="00730830"/>
    <w:rsid w:val="00731084"/>
    <w:rsid w:val="0073146A"/>
    <w:rsid w:val="00732350"/>
    <w:rsid w:val="00732670"/>
    <w:rsid w:val="00732E60"/>
    <w:rsid w:val="007335CA"/>
    <w:rsid w:val="00735E24"/>
    <w:rsid w:val="0073661B"/>
    <w:rsid w:val="00736B74"/>
    <w:rsid w:val="00736BCB"/>
    <w:rsid w:val="00737ADE"/>
    <w:rsid w:val="0074156C"/>
    <w:rsid w:val="00742154"/>
    <w:rsid w:val="00744A23"/>
    <w:rsid w:val="00745465"/>
    <w:rsid w:val="007465AD"/>
    <w:rsid w:val="0074662F"/>
    <w:rsid w:val="0074714A"/>
    <w:rsid w:val="00747DCC"/>
    <w:rsid w:val="00750177"/>
    <w:rsid w:val="0075034E"/>
    <w:rsid w:val="00752447"/>
    <w:rsid w:val="00752537"/>
    <w:rsid w:val="0075384E"/>
    <w:rsid w:val="00754D9C"/>
    <w:rsid w:val="00754EA0"/>
    <w:rsid w:val="007566D4"/>
    <w:rsid w:val="00760452"/>
    <w:rsid w:val="00760875"/>
    <w:rsid w:val="00760AF4"/>
    <w:rsid w:val="007619C7"/>
    <w:rsid w:val="00761A0B"/>
    <w:rsid w:val="00761E26"/>
    <w:rsid w:val="0076261E"/>
    <w:rsid w:val="00763111"/>
    <w:rsid w:val="007631C0"/>
    <w:rsid w:val="007635C7"/>
    <w:rsid w:val="00763CD6"/>
    <w:rsid w:val="00764FE2"/>
    <w:rsid w:val="007650D5"/>
    <w:rsid w:val="00765143"/>
    <w:rsid w:val="007655BD"/>
    <w:rsid w:val="007666E6"/>
    <w:rsid w:val="007668AF"/>
    <w:rsid w:val="00766F03"/>
    <w:rsid w:val="00767C60"/>
    <w:rsid w:val="00770632"/>
    <w:rsid w:val="00771717"/>
    <w:rsid w:val="00771ED7"/>
    <w:rsid w:val="00771F0B"/>
    <w:rsid w:val="00772439"/>
    <w:rsid w:val="00772CB2"/>
    <w:rsid w:val="0077733D"/>
    <w:rsid w:val="0077740F"/>
    <w:rsid w:val="00777E0A"/>
    <w:rsid w:val="007801B4"/>
    <w:rsid w:val="0078057C"/>
    <w:rsid w:val="00781E6C"/>
    <w:rsid w:val="007827E3"/>
    <w:rsid w:val="0078549F"/>
    <w:rsid w:val="00785F2E"/>
    <w:rsid w:val="007861DD"/>
    <w:rsid w:val="007879E1"/>
    <w:rsid w:val="00787BA7"/>
    <w:rsid w:val="007909DD"/>
    <w:rsid w:val="00791A9F"/>
    <w:rsid w:val="0079297B"/>
    <w:rsid w:val="00792C66"/>
    <w:rsid w:val="00793264"/>
    <w:rsid w:val="007938A3"/>
    <w:rsid w:val="00795079"/>
    <w:rsid w:val="007953A4"/>
    <w:rsid w:val="0079582B"/>
    <w:rsid w:val="007A02AA"/>
    <w:rsid w:val="007A1CB3"/>
    <w:rsid w:val="007A2781"/>
    <w:rsid w:val="007A289D"/>
    <w:rsid w:val="007A31AE"/>
    <w:rsid w:val="007A461B"/>
    <w:rsid w:val="007A54A4"/>
    <w:rsid w:val="007A55FF"/>
    <w:rsid w:val="007A7CAC"/>
    <w:rsid w:val="007B00F8"/>
    <w:rsid w:val="007B0109"/>
    <w:rsid w:val="007B1F15"/>
    <w:rsid w:val="007B30A3"/>
    <w:rsid w:val="007B463E"/>
    <w:rsid w:val="007B5FF6"/>
    <w:rsid w:val="007B6BC8"/>
    <w:rsid w:val="007B6DB9"/>
    <w:rsid w:val="007B706B"/>
    <w:rsid w:val="007B7750"/>
    <w:rsid w:val="007B7F7D"/>
    <w:rsid w:val="007C067A"/>
    <w:rsid w:val="007C27F8"/>
    <w:rsid w:val="007C32ED"/>
    <w:rsid w:val="007C3FB5"/>
    <w:rsid w:val="007C471A"/>
    <w:rsid w:val="007C55D8"/>
    <w:rsid w:val="007C6AA7"/>
    <w:rsid w:val="007C7BD3"/>
    <w:rsid w:val="007D08B1"/>
    <w:rsid w:val="007D0DAE"/>
    <w:rsid w:val="007D18B8"/>
    <w:rsid w:val="007D2C6E"/>
    <w:rsid w:val="007D2C80"/>
    <w:rsid w:val="007D3FD6"/>
    <w:rsid w:val="007D45F7"/>
    <w:rsid w:val="007D4E8C"/>
    <w:rsid w:val="007D5DD1"/>
    <w:rsid w:val="007D5E24"/>
    <w:rsid w:val="007D6439"/>
    <w:rsid w:val="007D65D6"/>
    <w:rsid w:val="007E0882"/>
    <w:rsid w:val="007E1957"/>
    <w:rsid w:val="007E1CB7"/>
    <w:rsid w:val="007E322E"/>
    <w:rsid w:val="007E3A55"/>
    <w:rsid w:val="007E4DB9"/>
    <w:rsid w:val="007E7519"/>
    <w:rsid w:val="007E759D"/>
    <w:rsid w:val="007F1853"/>
    <w:rsid w:val="007F1CEF"/>
    <w:rsid w:val="007F1F40"/>
    <w:rsid w:val="007F4AED"/>
    <w:rsid w:val="007F50C7"/>
    <w:rsid w:val="007F6BEB"/>
    <w:rsid w:val="007F6D8C"/>
    <w:rsid w:val="00800295"/>
    <w:rsid w:val="0080190B"/>
    <w:rsid w:val="00802B43"/>
    <w:rsid w:val="00804228"/>
    <w:rsid w:val="00804572"/>
    <w:rsid w:val="008054DB"/>
    <w:rsid w:val="00805F46"/>
    <w:rsid w:val="00807457"/>
    <w:rsid w:val="008076A4"/>
    <w:rsid w:val="00807C09"/>
    <w:rsid w:val="008107CB"/>
    <w:rsid w:val="0081175A"/>
    <w:rsid w:val="008120CC"/>
    <w:rsid w:val="00812645"/>
    <w:rsid w:val="00812770"/>
    <w:rsid w:val="00812FDE"/>
    <w:rsid w:val="0081317B"/>
    <w:rsid w:val="008134A6"/>
    <w:rsid w:val="0081446A"/>
    <w:rsid w:val="00815327"/>
    <w:rsid w:val="00816850"/>
    <w:rsid w:val="008169C7"/>
    <w:rsid w:val="00816F61"/>
    <w:rsid w:val="00820BC5"/>
    <w:rsid w:val="0082264F"/>
    <w:rsid w:val="00822B22"/>
    <w:rsid w:val="00822CB8"/>
    <w:rsid w:val="008235F1"/>
    <w:rsid w:val="008249CA"/>
    <w:rsid w:val="00824AAC"/>
    <w:rsid w:val="008254AF"/>
    <w:rsid w:val="0082552B"/>
    <w:rsid w:val="00826252"/>
    <w:rsid w:val="0082747D"/>
    <w:rsid w:val="00827CEA"/>
    <w:rsid w:val="00830037"/>
    <w:rsid w:val="008308B9"/>
    <w:rsid w:val="008310DC"/>
    <w:rsid w:val="00831C30"/>
    <w:rsid w:val="00832B31"/>
    <w:rsid w:val="00836506"/>
    <w:rsid w:val="00837325"/>
    <w:rsid w:val="008375ED"/>
    <w:rsid w:val="008378E8"/>
    <w:rsid w:val="00840B88"/>
    <w:rsid w:val="008411A3"/>
    <w:rsid w:val="008413D2"/>
    <w:rsid w:val="008423C9"/>
    <w:rsid w:val="008424D5"/>
    <w:rsid w:val="008426CA"/>
    <w:rsid w:val="00843030"/>
    <w:rsid w:val="00843B84"/>
    <w:rsid w:val="008443B0"/>
    <w:rsid w:val="008448C6"/>
    <w:rsid w:val="00844B86"/>
    <w:rsid w:val="0084545B"/>
    <w:rsid w:val="00845975"/>
    <w:rsid w:val="0084659F"/>
    <w:rsid w:val="00850173"/>
    <w:rsid w:val="008501FB"/>
    <w:rsid w:val="008503D4"/>
    <w:rsid w:val="008520A5"/>
    <w:rsid w:val="00853001"/>
    <w:rsid w:val="00853F0A"/>
    <w:rsid w:val="00854234"/>
    <w:rsid w:val="00854A8B"/>
    <w:rsid w:val="008557E7"/>
    <w:rsid w:val="00856F5C"/>
    <w:rsid w:val="00860784"/>
    <w:rsid w:val="00861ABA"/>
    <w:rsid w:val="008623F9"/>
    <w:rsid w:val="0086401C"/>
    <w:rsid w:val="00865191"/>
    <w:rsid w:val="00865351"/>
    <w:rsid w:val="00865744"/>
    <w:rsid w:val="008659C8"/>
    <w:rsid w:val="00865AF6"/>
    <w:rsid w:val="00866DBA"/>
    <w:rsid w:val="008671F0"/>
    <w:rsid w:val="0086790C"/>
    <w:rsid w:val="00867AB0"/>
    <w:rsid w:val="00867AD0"/>
    <w:rsid w:val="00867DDA"/>
    <w:rsid w:val="008701DB"/>
    <w:rsid w:val="008722D0"/>
    <w:rsid w:val="00873340"/>
    <w:rsid w:val="00873372"/>
    <w:rsid w:val="00873CD9"/>
    <w:rsid w:val="008742CF"/>
    <w:rsid w:val="00874D3C"/>
    <w:rsid w:val="00874F96"/>
    <w:rsid w:val="008754E5"/>
    <w:rsid w:val="00875DDB"/>
    <w:rsid w:val="008762DF"/>
    <w:rsid w:val="0087722D"/>
    <w:rsid w:val="00877EB7"/>
    <w:rsid w:val="008800DA"/>
    <w:rsid w:val="008819B9"/>
    <w:rsid w:val="00882CC5"/>
    <w:rsid w:val="008836AF"/>
    <w:rsid w:val="00884F5B"/>
    <w:rsid w:val="00885D0F"/>
    <w:rsid w:val="00886A0E"/>
    <w:rsid w:val="00887055"/>
    <w:rsid w:val="008879BE"/>
    <w:rsid w:val="00887CD6"/>
    <w:rsid w:val="008900C3"/>
    <w:rsid w:val="0089146E"/>
    <w:rsid w:val="008918A1"/>
    <w:rsid w:val="00893105"/>
    <w:rsid w:val="008949D1"/>
    <w:rsid w:val="00894A47"/>
    <w:rsid w:val="00894E55"/>
    <w:rsid w:val="00895121"/>
    <w:rsid w:val="00895B86"/>
    <w:rsid w:val="008A04AB"/>
    <w:rsid w:val="008A1D7C"/>
    <w:rsid w:val="008A34CE"/>
    <w:rsid w:val="008A3ECD"/>
    <w:rsid w:val="008A44CB"/>
    <w:rsid w:val="008A7037"/>
    <w:rsid w:val="008A729B"/>
    <w:rsid w:val="008A7913"/>
    <w:rsid w:val="008B001A"/>
    <w:rsid w:val="008B027E"/>
    <w:rsid w:val="008B10A8"/>
    <w:rsid w:val="008B24A5"/>
    <w:rsid w:val="008B2A3E"/>
    <w:rsid w:val="008B5D93"/>
    <w:rsid w:val="008B5DCC"/>
    <w:rsid w:val="008B6788"/>
    <w:rsid w:val="008B7275"/>
    <w:rsid w:val="008B7635"/>
    <w:rsid w:val="008C0518"/>
    <w:rsid w:val="008C0655"/>
    <w:rsid w:val="008C1A23"/>
    <w:rsid w:val="008C1F1E"/>
    <w:rsid w:val="008C286A"/>
    <w:rsid w:val="008C28D8"/>
    <w:rsid w:val="008C3D60"/>
    <w:rsid w:val="008C3E25"/>
    <w:rsid w:val="008C4542"/>
    <w:rsid w:val="008C5883"/>
    <w:rsid w:val="008C61D1"/>
    <w:rsid w:val="008D05BC"/>
    <w:rsid w:val="008D0C37"/>
    <w:rsid w:val="008D313D"/>
    <w:rsid w:val="008D36F5"/>
    <w:rsid w:val="008D43F7"/>
    <w:rsid w:val="008D4ED5"/>
    <w:rsid w:val="008D5F5E"/>
    <w:rsid w:val="008D6E46"/>
    <w:rsid w:val="008E1B2E"/>
    <w:rsid w:val="008E1EE1"/>
    <w:rsid w:val="008E21F1"/>
    <w:rsid w:val="008E2ABC"/>
    <w:rsid w:val="008E33A2"/>
    <w:rsid w:val="008E3D38"/>
    <w:rsid w:val="008E4801"/>
    <w:rsid w:val="008E4FF3"/>
    <w:rsid w:val="008E5823"/>
    <w:rsid w:val="008E7519"/>
    <w:rsid w:val="008F1B5B"/>
    <w:rsid w:val="008F2E41"/>
    <w:rsid w:val="008F2F4C"/>
    <w:rsid w:val="008F3025"/>
    <w:rsid w:val="008F54D5"/>
    <w:rsid w:val="008F5592"/>
    <w:rsid w:val="008F7D65"/>
    <w:rsid w:val="008F7F20"/>
    <w:rsid w:val="00900A2E"/>
    <w:rsid w:val="00900E3D"/>
    <w:rsid w:val="009028B3"/>
    <w:rsid w:val="00902C2B"/>
    <w:rsid w:val="009030D2"/>
    <w:rsid w:val="00903525"/>
    <w:rsid w:val="009045E2"/>
    <w:rsid w:val="00904C8F"/>
    <w:rsid w:val="00910C99"/>
    <w:rsid w:val="00912413"/>
    <w:rsid w:val="00912BFF"/>
    <w:rsid w:val="00913385"/>
    <w:rsid w:val="009149ED"/>
    <w:rsid w:val="0091685A"/>
    <w:rsid w:val="00917071"/>
    <w:rsid w:val="009172A1"/>
    <w:rsid w:val="00917A8A"/>
    <w:rsid w:val="00920072"/>
    <w:rsid w:val="009205D8"/>
    <w:rsid w:val="0092462A"/>
    <w:rsid w:val="00924757"/>
    <w:rsid w:val="00927DB3"/>
    <w:rsid w:val="00930093"/>
    <w:rsid w:val="00930366"/>
    <w:rsid w:val="00931A23"/>
    <w:rsid w:val="00931DE8"/>
    <w:rsid w:val="009323EC"/>
    <w:rsid w:val="00932F80"/>
    <w:rsid w:val="00933126"/>
    <w:rsid w:val="009340DF"/>
    <w:rsid w:val="00935203"/>
    <w:rsid w:val="00935286"/>
    <w:rsid w:val="00936A21"/>
    <w:rsid w:val="00937CF5"/>
    <w:rsid w:val="00937DD3"/>
    <w:rsid w:val="009409A1"/>
    <w:rsid w:val="00940A81"/>
    <w:rsid w:val="00940C45"/>
    <w:rsid w:val="00940CCE"/>
    <w:rsid w:val="00941212"/>
    <w:rsid w:val="00941D24"/>
    <w:rsid w:val="009432BA"/>
    <w:rsid w:val="00943C3A"/>
    <w:rsid w:val="00944256"/>
    <w:rsid w:val="009460A2"/>
    <w:rsid w:val="009501EC"/>
    <w:rsid w:val="00950D30"/>
    <w:rsid w:val="00951B10"/>
    <w:rsid w:val="00951DB9"/>
    <w:rsid w:val="00951E11"/>
    <w:rsid w:val="0095426A"/>
    <w:rsid w:val="00954995"/>
    <w:rsid w:val="00955B51"/>
    <w:rsid w:val="00956355"/>
    <w:rsid w:val="00956996"/>
    <w:rsid w:val="00956D1F"/>
    <w:rsid w:val="00956EE8"/>
    <w:rsid w:val="009572C8"/>
    <w:rsid w:val="009578A6"/>
    <w:rsid w:val="009612F4"/>
    <w:rsid w:val="0096236C"/>
    <w:rsid w:val="00962689"/>
    <w:rsid w:val="00962FBC"/>
    <w:rsid w:val="00964A08"/>
    <w:rsid w:val="00964EFB"/>
    <w:rsid w:val="00965D9C"/>
    <w:rsid w:val="009673B5"/>
    <w:rsid w:val="0096767F"/>
    <w:rsid w:val="00967928"/>
    <w:rsid w:val="009718EC"/>
    <w:rsid w:val="0097199F"/>
    <w:rsid w:val="00971C42"/>
    <w:rsid w:val="0097260B"/>
    <w:rsid w:val="009729A7"/>
    <w:rsid w:val="00974146"/>
    <w:rsid w:val="00974251"/>
    <w:rsid w:val="009746A2"/>
    <w:rsid w:val="00975BE7"/>
    <w:rsid w:val="00977285"/>
    <w:rsid w:val="0097759B"/>
    <w:rsid w:val="00981C29"/>
    <w:rsid w:val="00982E30"/>
    <w:rsid w:val="009832A6"/>
    <w:rsid w:val="009842C3"/>
    <w:rsid w:val="00985C86"/>
    <w:rsid w:val="00986523"/>
    <w:rsid w:val="009921A8"/>
    <w:rsid w:val="009931D9"/>
    <w:rsid w:val="00996D07"/>
    <w:rsid w:val="0099738C"/>
    <w:rsid w:val="00997511"/>
    <w:rsid w:val="0099799B"/>
    <w:rsid w:val="00997C35"/>
    <w:rsid w:val="00997D91"/>
    <w:rsid w:val="009A1CB8"/>
    <w:rsid w:val="009A30F2"/>
    <w:rsid w:val="009A3796"/>
    <w:rsid w:val="009A3B9A"/>
    <w:rsid w:val="009A4A0A"/>
    <w:rsid w:val="009A51FE"/>
    <w:rsid w:val="009A56B3"/>
    <w:rsid w:val="009A5E6F"/>
    <w:rsid w:val="009A653F"/>
    <w:rsid w:val="009B0211"/>
    <w:rsid w:val="009B087E"/>
    <w:rsid w:val="009B1D37"/>
    <w:rsid w:val="009B2B1B"/>
    <w:rsid w:val="009B31B7"/>
    <w:rsid w:val="009B3FF8"/>
    <w:rsid w:val="009B4337"/>
    <w:rsid w:val="009B45B5"/>
    <w:rsid w:val="009B5824"/>
    <w:rsid w:val="009B7267"/>
    <w:rsid w:val="009B735E"/>
    <w:rsid w:val="009B7D19"/>
    <w:rsid w:val="009C152E"/>
    <w:rsid w:val="009C1FC8"/>
    <w:rsid w:val="009C34A7"/>
    <w:rsid w:val="009C4577"/>
    <w:rsid w:val="009C4711"/>
    <w:rsid w:val="009C4FFF"/>
    <w:rsid w:val="009C5898"/>
    <w:rsid w:val="009C6110"/>
    <w:rsid w:val="009D1ADE"/>
    <w:rsid w:val="009D1BC5"/>
    <w:rsid w:val="009D2738"/>
    <w:rsid w:val="009D4565"/>
    <w:rsid w:val="009D5539"/>
    <w:rsid w:val="009D5E44"/>
    <w:rsid w:val="009D6139"/>
    <w:rsid w:val="009D615C"/>
    <w:rsid w:val="009D6B67"/>
    <w:rsid w:val="009E09F6"/>
    <w:rsid w:val="009E11F0"/>
    <w:rsid w:val="009E1BCB"/>
    <w:rsid w:val="009E38CC"/>
    <w:rsid w:val="009E42FA"/>
    <w:rsid w:val="009E5629"/>
    <w:rsid w:val="009E5B7F"/>
    <w:rsid w:val="009E6D13"/>
    <w:rsid w:val="009E7368"/>
    <w:rsid w:val="009F0166"/>
    <w:rsid w:val="009F1203"/>
    <w:rsid w:val="009F217A"/>
    <w:rsid w:val="009F2BF4"/>
    <w:rsid w:val="009F33A3"/>
    <w:rsid w:val="009F369B"/>
    <w:rsid w:val="009F3A93"/>
    <w:rsid w:val="009F4710"/>
    <w:rsid w:val="009F473A"/>
    <w:rsid w:val="009F4C9E"/>
    <w:rsid w:val="009F5925"/>
    <w:rsid w:val="009F599B"/>
    <w:rsid w:val="009F5F69"/>
    <w:rsid w:val="009F6FD7"/>
    <w:rsid w:val="009F726F"/>
    <w:rsid w:val="009F7E67"/>
    <w:rsid w:val="00A00894"/>
    <w:rsid w:val="00A00B19"/>
    <w:rsid w:val="00A02938"/>
    <w:rsid w:val="00A0399F"/>
    <w:rsid w:val="00A03C3E"/>
    <w:rsid w:val="00A042A4"/>
    <w:rsid w:val="00A0440D"/>
    <w:rsid w:val="00A058AE"/>
    <w:rsid w:val="00A05CE1"/>
    <w:rsid w:val="00A06083"/>
    <w:rsid w:val="00A06767"/>
    <w:rsid w:val="00A06957"/>
    <w:rsid w:val="00A07141"/>
    <w:rsid w:val="00A074FC"/>
    <w:rsid w:val="00A07943"/>
    <w:rsid w:val="00A1086C"/>
    <w:rsid w:val="00A128D3"/>
    <w:rsid w:val="00A12D89"/>
    <w:rsid w:val="00A13531"/>
    <w:rsid w:val="00A14BD6"/>
    <w:rsid w:val="00A15492"/>
    <w:rsid w:val="00A15822"/>
    <w:rsid w:val="00A16E19"/>
    <w:rsid w:val="00A20648"/>
    <w:rsid w:val="00A20B0B"/>
    <w:rsid w:val="00A21E47"/>
    <w:rsid w:val="00A2295C"/>
    <w:rsid w:val="00A23158"/>
    <w:rsid w:val="00A232F2"/>
    <w:rsid w:val="00A25206"/>
    <w:rsid w:val="00A258DA"/>
    <w:rsid w:val="00A25ECB"/>
    <w:rsid w:val="00A31C69"/>
    <w:rsid w:val="00A33061"/>
    <w:rsid w:val="00A34CBB"/>
    <w:rsid w:val="00A36185"/>
    <w:rsid w:val="00A40320"/>
    <w:rsid w:val="00A40C06"/>
    <w:rsid w:val="00A40EC0"/>
    <w:rsid w:val="00A418BB"/>
    <w:rsid w:val="00A43703"/>
    <w:rsid w:val="00A43A92"/>
    <w:rsid w:val="00A448A5"/>
    <w:rsid w:val="00A46296"/>
    <w:rsid w:val="00A46DA9"/>
    <w:rsid w:val="00A47317"/>
    <w:rsid w:val="00A51C31"/>
    <w:rsid w:val="00A52DEC"/>
    <w:rsid w:val="00A5459C"/>
    <w:rsid w:val="00A5565D"/>
    <w:rsid w:val="00A56172"/>
    <w:rsid w:val="00A57249"/>
    <w:rsid w:val="00A57F85"/>
    <w:rsid w:val="00A6016C"/>
    <w:rsid w:val="00A61248"/>
    <w:rsid w:val="00A6132D"/>
    <w:rsid w:val="00A61F66"/>
    <w:rsid w:val="00A6208F"/>
    <w:rsid w:val="00A62172"/>
    <w:rsid w:val="00A62EB2"/>
    <w:rsid w:val="00A62FDE"/>
    <w:rsid w:val="00A63888"/>
    <w:rsid w:val="00A67977"/>
    <w:rsid w:val="00A7033E"/>
    <w:rsid w:val="00A70E13"/>
    <w:rsid w:val="00A719CE"/>
    <w:rsid w:val="00A72A98"/>
    <w:rsid w:val="00A72E8D"/>
    <w:rsid w:val="00A75B8F"/>
    <w:rsid w:val="00A75C4D"/>
    <w:rsid w:val="00A77B56"/>
    <w:rsid w:val="00A77F59"/>
    <w:rsid w:val="00A81131"/>
    <w:rsid w:val="00A81550"/>
    <w:rsid w:val="00A82809"/>
    <w:rsid w:val="00A82AB6"/>
    <w:rsid w:val="00A83084"/>
    <w:rsid w:val="00A83D1C"/>
    <w:rsid w:val="00A83FAE"/>
    <w:rsid w:val="00A84108"/>
    <w:rsid w:val="00A85AB5"/>
    <w:rsid w:val="00A87682"/>
    <w:rsid w:val="00A9027B"/>
    <w:rsid w:val="00A9073C"/>
    <w:rsid w:val="00A90B7E"/>
    <w:rsid w:val="00A90C3A"/>
    <w:rsid w:val="00A91D28"/>
    <w:rsid w:val="00A91F91"/>
    <w:rsid w:val="00A947E1"/>
    <w:rsid w:val="00A94B2F"/>
    <w:rsid w:val="00A94FC9"/>
    <w:rsid w:val="00A953A4"/>
    <w:rsid w:val="00A95F1E"/>
    <w:rsid w:val="00A95F99"/>
    <w:rsid w:val="00A96105"/>
    <w:rsid w:val="00AA0725"/>
    <w:rsid w:val="00AA0CB8"/>
    <w:rsid w:val="00AA1919"/>
    <w:rsid w:val="00AA1922"/>
    <w:rsid w:val="00AA3ADF"/>
    <w:rsid w:val="00AA44A1"/>
    <w:rsid w:val="00AA4A6D"/>
    <w:rsid w:val="00AA4F45"/>
    <w:rsid w:val="00AA5124"/>
    <w:rsid w:val="00AA60E9"/>
    <w:rsid w:val="00AA663A"/>
    <w:rsid w:val="00AA69A7"/>
    <w:rsid w:val="00AA7983"/>
    <w:rsid w:val="00AA7CAB"/>
    <w:rsid w:val="00AB0D51"/>
    <w:rsid w:val="00AB1C92"/>
    <w:rsid w:val="00AB1E5A"/>
    <w:rsid w:val="00AB33E4"/>
    <w:rsid w:val="00AB3721"/>
    <w:rsid w:val="00AB3895"/>
    <w:rsid w:val="00AB4706"/>
    <w:rsid w:val="00AB5668"/>
    <w:rsid w:val="00AB7787"/>
    <w:rsid w:val="00AB7904"/>
    <w:rsid w:val="00AC0BFD"/>
    <w:rsid w:val="00AC106C"/>
    <w:rsid w:val="00AC18C4"/>
    <w:rsid w:val="00AC2FA1"/>
    <w:rsid w:val="00AC3D13"/>
    <w:rsid w:val="00AC596B"/>
    <w:rsid w:val="00AC608E"/>
    <w:rsid w:val="00AC6D27"/>
    <w:rsid w:val="00AC73D3"/>
    <w:rsid w:val="00AC76CA"/>
    <w:rsid w:val="00AC7756"/>
    <w:rsid w:val="00AC79D9"/>
    <w:rsid w:val="00AD0EBC"/>
    <w:rsid w:val="00AD12C5"/>
    <w:rsid w:val="00AD1854"/>
    <w:rsid w:val="00AD32D9"/>
    <w:rsid w:val="00AE0CD4"/>
    <w:rsid w:val="00AE2564"/>
    <w:rsid w:val="00AE2853"/>
    <w:rsid w:val="00AE3001"/>
    <w:rsid w:val="00AE3F43"/>
    <w:rsid w:val="00AE40C1"/>
    <w:rsid w:val="00AE4456"/>
    <w:rsid w:val="00AE44A3"/>
    <w:rsid w:val="00AE4AC5"/>
    <w:rsid w:val="00AE7849"/>
    <w:rsid w:val="00AF1284"/>
    <w:rsid w:val="00AF1592"/>
    <w:rsid w:val="00AF2D3D"/>
    <w:rsid w:val="00AF4419"/>
    <w:rsid w:val="00AF453B"/>
    <w:rsid w:val="00AF471B"/>
    <w:rsid w:val="00AF51F3"/>
    <w:rsid w:val="00AF53FB"/>
    <w:rsid w:val="00AF5CEF"/>
    <w:rsid w:val="00AF684D"/>
    <w:rsid w:val="00AF6A91"/>
    <w:rsid w:val="00AF764F"/>
    <w:rsid w:val="00B004AB"/>
    <w:rsid w:val="00B006BE"/>
    <w:rsid w:val="00B006DB"/>
    <w:rsid w:val="00B0086B"/>
    <w:rsid w:val="00B011AB"/>
    <w:rsid w:val="00B04135"/>
    <w:rsid w:val="00B04206"/>
    <w:rsid w:val="00B04A91"/>
    <w:rsid w:val="00B04FBD"/>
    <w:rsid w:val="00B06433"/>
    <w:rsid w:val="00B0697C"/>
    <w:rsid w:val="00B06DC0"/>
    <w:rsid w:val="00B07108"/>
    <w:rsid w:val="00B0785C"/>
    <w:rsid w:val="00B10FF3"/>
    <w:rsid w:val="00B113A8"/>
    <w:rsid w:val="00B1149B"/>
    <w:rsid w:val="00B11C6A"/>
    <w:rsid w:val="00B13F42"/>
    <w:rsid w:val="00B13F82"/>
    <w:rsid w:val="00B1497B"/>
    <w:rsid w:val="00B15317"/>
    <w:rsid w:val="00B15C42"/>
    <w:rsid w:val="00B165E5"/>
    <w:rsid w:val="00B168D4"/>
    <w:rsid w:val="00B16A94"/>
    <w:rsid w:val="00B204FB"/>
    <w:rsid w:val="00B22356"/>
    <w:rsid w:val="00B22A3C"/>
    <w:rsid w:val="00B22BB5"/>
    <w:rsid w:val="00B22EF9"/>
    <w:rsid w:val="00B249BF"/>
    <w:rsid w:val="00B24ED5"/>
    <w:rsid w:val="00B25ABD"/>
    <w:rsid w:val="00B25BE4"/>
    <w:rsid w:val="00B26F69"/>
    <w:rsid w:val="00B2764F"/>
    <w:rsid w:val="00B27772"/>
    <w:rsid w:val="00B27A52"/>
    <w:rsid w:val="00B303E8"/>
    <w:rsid w:val="00B321EE"/>
    <w:rsid w:val="00B33342"/>
    <w:rsid w:val="00B35C84"/>
    <w:rsid w:val="00B35D96"/>
    <w:rsid w:val="00B363C1"/>
    <w:rsid w:val="00B36DB6"/>
    <w:rsid w:val="00B375EA"/>
    <w:rsid w:val="00B37748"/>
    <w:rsid w:val="00B41A11"/>
    <w:rsid w:val="00B41A32"/>
    <w:rsid w:val="00B4557C"/>
    <w:rsid w:val="00B46D2E"/>
    <w:rsid w:val="00B47610"/>
    <w:rsid w:val="00B47683"/>
    <w:rsid w:val="00B477B2"/>
    <w:rsid w:val="00B50B10"/>
    <w:rsid w:val="00B511B2"/>
    <w:rsid w:val="00B514E6"/>
    <w:rsid w:val="00B51798"/>
    <w:rsid w:val="00B537C8"/>
    <w:rsid w:val="00B53A02"/>
    <w:rsid w:val="00B54A53"/>
    <w:rsid w:val="00B54F46"/>
    <w:rsid w:val="00B5653B"/>
    <w:rsid w:val="00B56F8E"/>
    <w:rsid w:val="00B573A1"/>
    <w:rsid w:val="00B577BB"/>
    <w:rsid w:val="00B57C94"/>
    <w:rsid w:val="00B57DF2"/>
    <w:rsid w:val="00B60D7C"/>
    <w:rsid w:val="00B615E3"/>
    <w:rsid w:val="00B61A47"/>
    <w:rsid w:val="00B61ADA"/>
    <w:rsid w:val="00B61F7F"/>
    <w:rsid w:val="00B62485"/>
    <w:rsid w:val="00B625F8"/>
    <w:rsid w:val="00B62986"/>
    <w:rsid w:val="00B6301C"/>
    <w:rsid w:val="00B64DF0"/>
    <w:rsid w:val="00B65BAA"/>
    <w:rsid w:val="00B671B5"/>
    <w:rsid w:val="00B67FDA"/>
    <w:rsid w:val="00B7019A"/>
    <w:rsid w:val="00B7041B"/>
    <w:rsid w:val="00B71D32"/>
    <w:rsid w:val="00B721B0"/>
    <w:rsid w:val="00B726D7"/>
    <w:rsid w:val="00B7327C"/>
    <w:rsid w:val="00B735F4"/>
    <w:rsid w:val="00B73D48"/>
    <w:rsid w:val="00B7569A"/>
    <w:rsid w:val="00B75C73"/>
    <w:rsid w:val="00B76073"/>
    <w:rsid w:val="00B770B3"/>
    <w:rsid w:val="00B77542"/>
    <w:rsid w:val="00B821C4"/>
    <w:rsid w:val="00B82FE8"/>
    <w:rsid w:val="00B91988"/>
    <w:rsid w:val="00B933DD"/>
    <w:rsid w:val="00B94B01"/>
    <w:rsid w:val="00B94DB1"/>
    <w:rsid w:val="00B94E23"/>
    <w:rsid w:val="00B9527B"/>
    <w:rsid w:val="00B9631A"/>
    <w:rsid w:val="00B97805"/>
    <w:rsid w:val="00B97915"/>
    <w:rsid w:val="00B97A7B"/>
    <w:rsid w:val="00BA0DF8"/>
    <w:rsid w:val="00BA0EB1"/>
    <w:rsid w:val="00BA1D4E"/>
    <w:rsid w:val="00BA337C"/>
    <w:rsid w:val="00BA4155"/>
    <w:rsid w:val="00BA4E85"/>
    <w:rsid w:val="00BA4EDA"/>
    <w:rsid w:val="00BA6427"/>
    <w:rsid w:val="00BA688E"/>
    <w:rsid w:val="00BB0295"/>
    <w:rsid w:val="00BB115D"/>
    <w:rsid w:val="00BB2375"/>
    <w:rsid w:val="00BB2F04"/>
    <w:rsid w:val="00BB3594"/>
    <w:rsid w:val="00BB388B"/>
    <w:rsid w:val="00BB4DC2"/>
    <w:rsid w:val="00BB578F"/>
    <w:rsid w:val="00BB660C"/>
    <w:rsid w:val="00BB7735"/>
    <w:rsid w:val="00BB7A70"/>
    <w:rsid w:val="00BB7EB8"/>
    <w:rsid w:val="00BC0028"/>
    <w:rsid w:val="00BC0409"/>
    <w:rsid w:val="00BC0655"/>
    <w:rsid w:val="00BC0891"/>
    <w:rsid w:val="00BC1B2E"/>
    <w:rsid w:val="00BC1EB2"/>
    <w:rsid w:val="00BC2D75"/>
    <w:rsid w:val="00BC3183"/>
    <w:rsid w:val="00BC330E"/>
    <w:rsid w:val="00BC36AE"/>
    <w:rsid w:val="00BC45DF"/>
    <w:rsid w:val="00BC49C1"/>
    <w:rsid w:val="00BC4C40"/>
    <w:rsid w:val="00BC4F7B"/>
    <w:rsid w:val="00BC5105"/>
    <w:rsid w:val="00BC54C4"/>
    <w:rsid w:val="00BC5923"/>
    <w:rsid w:val="00BC693D"/>
    <w:rsid w:val="00BD10C7"/>
    <w:rsid w:val="00BD1387"/>
    <w:rsid w:val="00BD2BCF"/>
    <w:rsid w:val="00BD4E9D"/>
    <w:rsid w:val="00BD547E"/>
    <w:rsid w:val="00BD5824"/>
    <w:rsid w:val="00BD5CF7"/>
    <w:rsid w:val="00BD6C54"/>
    <w:rsid w:val="00BE106B"/>
    <w:rsid w:val="00BE1164"/>
    <w:rsid w:val="00BE1F32"/>
    <w:rsid w:val="00BE24D6"/>
    <w:rsid w:val="00BE3DA6"/>
    <w:rsid w:val="00BE4A38"/>
    <w:rsid w:val="00BE5055"/>
    <w:rsid w:val="00BE54BF"/>
    <w:rsid w:val="00BE5DC8"/>
    <w:rsid w:val="00BE5EF5"/>
    <w:rsid w:val="00BE5F5F"/>
    <w:rsid w:val="00BE6953"/>
    <w:rsid w:val="00BF00F5"/>
    <w:rsid w:val="00BF1D60"/>
    <w:rsid w:val="00BF23F6"/>
    <w:rsid w:val="00BF3212"/>
    <w:rsid w:val="00BF38F6"/>
    <w:rsid w:val="00BF40E2"/>
    <w:rsid w:val="00BF45A8"/>
    <w:rsid w:val="00BF4B2F"/>
    <w:rsid w:val="00BF4C7D"/>
    <w:rsid w:val="00BF5439"/>
    <w:rsid w:val="00BF7652"/>
    <w:rsid w:val="00BF7F17"/>
    <w:rsid w:val="00C0013B"/>
    <w:rsid w:val="00C00761"/>
    <w:rsid w:val="00C00E97"/>
    <w:rsid w:val="00C01687"/>
    <w:rsid w:val="00C01B1E"/>
    <w:rsid w:val="00C060ED"/>
    <w:rsid w:val="00C0698C"/>
    <w:rsid w:val="00C07A6B"/>
    <w:rsid w:val="00C10585"/>
    <w:rsid w:val="00C10B51"/>
    <w:rsid w:val="00C11A14"/>
    <w:rsid w:val="00C12623"/>
    <w:rsid w:val="00C13911"/>
    <w:rsid w:val="00C156C4"/>
    <w:rsid w:val="00C16FC1"/>
    <w:rsid w:val="00C21323"/>
    <w:rsid w:val="00C26686"/>
    <w:rsid w:val="00C2674C"/>
    <w:rsid w:val="00C26F24"/>
    <w:rsid w:val="00C27112"/>
    <w:rsid w:val="00C3165B"/>
    <w:rsid w:val="00C3424B"/>
    <w:rsid w:val="00C344AD"/>
    <w:rsid w:val="00C3541A"/>
    <w:rsid w:val="00C354FA"/>
    <w:rsid w:val="00C36609"/>
    <w:rsid w:val="00C37E0A"/>
    <w:rsid w:val="00C402D4"/>
    <w:rsid w:val="00C40478"/>
    <w:rsid w:val="00C40CC7"/>
    <w:rsid w:val="00C4177E"/>
    <w:rsid w:val="00C41EEA"/>
    <w:rsid w:val="00C43409"/>
    <w:rsid w:val="00C43F50"/>
    <w:rsid w:val="00C442E0"/>
    <w:rsid w:val="00C453A1"/>
    <w:rsid w:val="00C455EF"/>
    <w:rsid w:val="00C45E18"/>
    <w:rsid w:val="00C4646F"/>
    <w:rsid w:val="00C478A4"/>
    <w:rsid w:val="00C50F1A"/>
    <w:rsid w:val="00C52277"/>
    <w:rsid w:val="00C52427"/>
    <w:rsid w:val="00C53003"/>
    <w:rsid w:val="00C53D84"/>
    <w:rsid w:val="00C55F09"/>
    <w:rsid w:val="00C5621E"/>
    <w:rsid w:val="00C57FDB"/>
    <w:rsid w:val="00C60AD5"/>
    <w:rsid w:val="00C61123"/>
    <w:rsid w:val="00C61AA2"/>
    <w:rsid w:val="00C62388"/>
    <w:rsid w:val="00C62858"/>
    <w:rsid w:val="00C62912"/>
    <w:rsid w:val="00C64574"/>
    <w:rsid w:val="00C6551C"/>
    <w:rsid w:val="00C65CDB"/>
    <w:rsid w:val="00C67369"/>
    <w:rsid w:val="00C71478"/>
    <w:rsid w:val="00C728F1"/>
    <w:rsid w:val="00C7447D"/>
    <w:rsid w:val="00C745F7"/>
    <w:rsid w:val="00C757E6"/>
    <w:rsid w:val="00C761D2"/>
    <w:rsid w:val="00C76A28"/>
    <w:rsid w:val="00C76B39"/>
    <w:rsid w:val="00C77107"/>
    <w:rsid w:val="00C77561"/>
    <w:rsid w:val="00C77F67"/>
    <w:rsid w:val="00C80335"/>
    <w:rsid w:val="00C80743"/>
    <w:rsid w:val="00C808C0"/>
    <w:rsid w:val="00C81125"/>
    <w:rsid w:val="00C82336"/>
    <w:rsid w:val="00C8297D"/>
    <w:rsid w:val="00C8407A"/>
    <w:rsid w:val="00C85032"/>
    <w:rsid w:val="00C85171"/>
    <w:rsid w:val="00C85932"/>
    <w:rsid w:val="00C9034C"/>
    <w:rsid w:val="00C9173D"/>
    <w:rsid w:val="00C917B9"/>
    <w:rsid w:val="00C91C70"/>
    <w:rsid w:val="00C92575"/>
    <w:rsid w:val="00C93D5A"/>
    <w:rsid w:val="00C940AC"/>
    <w:rsid w:val="00C95895"/>
    <w:rsid w:val="00C959D1"/>
    <w:rsid w:val="00C959EB"/>
    <w:rsid w:val="00C96A24"/>
    <w:rsid w:val="00C96F6F"/>
    <w:rsid w:val="00CA269C"/>
    <w:rsid w:val="00CA2FD3"/>
    <w:rsid w:val="00CA4FE2"/>
    <w:rsid w:val="00CA7145"/>
    <w:rsid w:val="00CA7A16"/>
    <w:rsid w:val="00CA7AF9"/>
    <w:rsid w:val="00CB1E08"/>
    <w:rsid w:val="00CB2F55"/>
    <w:rsid w:val="00CB330F"/>
    <w:rsid w:val="00CB3B67"/>
    <w:rsid w:val="00CB3C72"/>
    <w:rsid w:val="00CB4FE9"/>
    <w:rsid w:val="00CB5642"/>
    <w:rsid w:val="00CB75F3"/>
    <w:rsid w:val="00CB772B"/>
    <w:rsid w:val="00CB78C3"/>
    <w:rsid w:val="00CC046B"/>
    <w:rsid w:val="00CC05E0"/>
    <w:rsid w:val="00CC0EA6"/>
    <w:rsid w:val="00CC0ED2"/>
    <w:rsid w:val="00CC133E"/>
    <w:rsid w:val="00CC1F9E"/>
    <w:rsid w:val="00CC2A0B"/>
    <w:rsid w:val="00CC380A"/>
    <w:rsid w:val="00CC49CA"/>
    <w:rsid w:val="00CC56C7"/>
    <w:rsid w:val="00CD0B88"/>
    <w:rsid w:val="00CD0F2C"/>
    <w:rsid w:val="00CD31C8"/>
    <w:rsid w:val="00CD4340"/>
    <w:rsid w:val="00CD58DD"/>
    <w:rsid w:val="00CD5B01"/>
    <w:rsid w:val="00CD681D"/>
    <w:rsid w:val="00CD6BF6"/>
    <w:rsid w:val="00CD7841"/>
    <w:rsid w:val="00CE0206"/>
    <w:rsid w:val="00CE0A53"/>
    <w:rsid w:val="00CE0F8F"/>
    <w:rsid w:val="00CE2B94"/>
    <w:rsid w:val="00CE2D9D"/>
    <w:rsid w:val="00CE2DE8"/>
    <w:rsid w:val="00CE2EEF"/>
    <w:rsid w:val="00CE361F"/>
    <w:rsid w:val="00CE3A1F"/>
    <w:rsid w:val="00CE3ED6"/>
    <w:rsid w:val="00CE4094"/>
    <w:rsid w:val="00CE49E0"/>
    <w:rsid w:val="00CE4E4C"/>
    <w:rsid w:val="00CE506D"/>
    <w:rsid w:val="00CE5D66"/>
    <w:rsid w:val="00CE5F2E"/>
    <w:rsid w:val="00CE6FB0"/>
    <w:rsid w:val="00CE7AEF"/>
    <w:rsid w:val="00CE7EBE"/>
    <w:rsid w:val="00CE7EC4"/>
    <w:rsid w:val="00CF22D2"/>
    <w:rsid w:val="00CF2759"/>
    <w:rsid w:val="00CF2865"/>
    <w:rsid w:val="00CF3184"/>
    <w:rsid w:val="00CF5736"/>
    <w:rsid w:val="00CF6609"/>
    <w:rsid w:val="00CF664E"/>
    <w:rsid w:val="00CF666E"/>
    <w:rsid w:val="00CF6924"/>
    <w:rsid w:val="00CF6EAD"/>
    <w:rsid w:val="00CF7DB9"/>
    <w:rsid w:val="00CF7F13"/>
    <w:rsid w:val="00D00FD5"/>
    <w:rsid w:val="00D02A22"/>
    <w:rsid w:val="00D02DF7"/>
    <w:rsid w:val="00D03C3D"/>
    <w:rsid w:val="00D04323"/>
    <w:rsid w:val="00D106BA"/>
    <w:rsid w:val="00D10F6A"/>
    <w:rsid w:val="00D1100E"/>
    <w:rsid w:val="00D115C1"/>
    <w:rsid w:val="00D124C5"/>
    <w:rsid w:val="00D1453E"/>
    <w:rsid w:val="00D15AA1"/>
    <w:rsid w:val="00D16B3D"/>
    <w:rsid w:val="00D16F78"/>
    <w:rsid w:val="00D20096"/>
    <w:rsid w:val="00D206BF"/>
    <w:rsid w:val="00D2099A"/>
    <w:rsid w:val="00D22319"/>
    <w:rsid w:val="00D23275"/>
    <w:rsid w:val="00D245D8"/>
    <w:rsid w:val="00D25335"/>
    <w:rsid w:val="00D25B8E"/>
    <w:rsid w:val="00D25F86"/>
    <w:rsid w:val="00D2632E"/>
    <w:rsid w:val="00D265E0"/>
    <w:rsid w:val="00D275AA"/>
    <w:rsid w:val="00D279F4"/>
    <w:rsid w:val="00D30F29"/>
    <w:rsid w:val="00D3433F"/>
    <w:rsid w:val="00D34507"/>
    <w:rsid w:val="00D3525D"/>
    <w:rsid w:val="00D35549"/>
    <w:rsid w:val="00D3657A"/>
    <w:rsid w:val="00D36B9A"/>
    <w:rsid w:val="00D3761B"/>
    <w:rsid w:val="00D417A9"/>
    <w:rsid w:val="00D42033"/>
    <w:rsid w:val="00D42412"/>
    <w:rsid w:val="00D42977"/>
    <w:rsid w:val="00D42B46"/>
    <w:rsid w:val="00D42B99"/>
    <w:rsid w:val="00D446C9"/>
    <w:rsid w:val="00D44B57"/>
    <w:rsid w:val="00D45BBD"/>
    <w:rsid w:val="00D507FC"/>
    <w:rsid w:val="00D50C38"/>
    <w:rsid w:val="00D50E9D"/>
    <w:rsid w:val="00D51995"/>
    <w:rsid w:val="00D51B86"/>
    <w:rsid w:val="00D521C8"/>
    <w:rsid w:val="00D5232E"/>
    <w:rsid w:val="00D523DF"/>
    <w:rsid w:val="00D523F0"/>
    <w:rsid w:val="00D525ED"/>
    <w:rsid w:val="00D52AA1"/>
    <w:rsid w:val="00D5432F"/>
    <w:rsid w:val="00D550D9"/>
    <w:rsid w:val="00D55E3E"/>
    <w:rsid w:val="00D56806"/>
    <w:rsid w:val="00D56D82"/>
    <w:rsid w:val="00D57798"/>
    <w:rsid w:val="00D6100A"/>
    <w:rsid w:val="00D61229"/>
    <w:rsid w:val="00D6186D"/>
    <w:rsid w:val="00D6538F"/>
    <w:rsid w:val="00D65D47"/>
    <w:rsid w:val="00D65DE0"/>
    <w:rsid w:val="00D67173"/>
    <w:rsid w:val="00D71379"/>
    <w:rsid w:val="00D71736"/>
    <w:rsid w:val="00D73578"/>
    <w:rsid w:val="00D73A59"/>
    <w:rsid w:val="00D749FF"/>
    <w:rsid w:val="00D7500B"/>
    <w:rsid w:val="00D75C23"/>
    <w:rsid w:val="00D806F8"/>
    <w:rsid w:val="00D81D9C"/>
    <w:rsid w:val="00D83640"/>
    <w:rsid w:val="00D8453E"/>
    <w:rsid w:val="00D84BF2"/>
    <w:rsid w:val="00D8530C"/>
    <w:rsid w:val="00D86B09"/>
    <w:rsid w:val="00D87038"/>
    <w:rsid w:val="00D87B34"/>
    <w:rsid w:val="00D91529"/>
    <w:rsid w:val="00D91C86"/>
    <w:rsid w:val="00D91DFE"/>
    <w:rsid w:val="00D92889"/>
    <w:rsid w:val="00D92941"/>
    <w:rsid w:val="00D92DE9"/>
    <w:rsid w:val="00D93F09"/>
    <w:rsid w:val="00D94BE6"/>
    <w:rsid w:val="00D966F5"/>
    <w:rsid w:val="00D97D7F"/>
    <w:rsid w:val="00DA04EA"/>
    <w:rsid w:val="00DA2E78"/>
    <w:rsid w:val="00DA41CD"/>
    <w:rsid w:val="00DA4DCC"/>
    <w:rsid w:val="00DA5992"/>
    <w:rsid w:val="00DA5A29"/>
    <w:rsid w:val="00DA7B85"/>
    <w:rsid w:val="00DB1940"/>
    <w:rsid w:val="00DB26DC"/>
    <w:rsid w:val="00DB3C98"/>
    <w:rsid w:val="00DB4798"/>
    <w:rsid w:val="00DB50C1"/>
    <w:rsid w:val="00DB7AE3"/>
    <w:rsid w:val="00DC066B"/>
    <w:rsid w:val="00DC0EA5"/>
    <w:rsid w:val="00DC10EC"/>
    <w:rsid w:val="00DC1A0E"/>
    <w:rsid w:val="00DC3DA3"/>
    <w:rsid w:val="00DC426D"/>
    <w:rsid w:val="00DC6DF6"/>
    <w:rsid w:val="00DC7B01"/>
    <w:rsid w:val="00DD1DE8"/>
    <w:rsid w:val="00DD2A41"/>
    <w:rsid w:val="00DD2FCF"/>
    <w:rsid w:val="00DD366B"/>
    <w:rsid w:val="00DD39C6"/>
    <w:rsid w:val="00DD4904"/>
    <w:rsid w:val="00DD6525"/>
    <w:rsid w:val="00DD6E9B"/>
    <w:rsid w:val="00DE02C2"/>
    <w:rsid w:val="00DE2550"/>
    <w:rsid w:val="00DE3DD9"/>
    <w:rsid w:val="00DE54F1"/>
    <w:rsid w:val="00DE6EB1"/>
    <w:rsid w:val="00DE7D35"/>
    <w:rsid w:val="00DF0814"/>
    <w:rsid w:val="00DF0D2F"/>
    <w:rsid w:val="00DF1353"/>
    <w:rsid w:val="00DF1E00"/>
    <w:rsid w:val="00DF21E9"/>
    <w:rsid w:val="00DF22C1"/>
    <w:rsid w:val="00DF2A22"/>
    <w:rsid w:val="00DF2D3B"/>
    <w:rsid w:val="00DF47F3"/>
    <w:rsid w:val="00DF577C"/>
    <w:rsid w:val="00DF6B82"/>
    <w:rsid w:val="00DF70B4"/>
    <w:rsid w:val="00DF7171"/>
    <w:rsid w:val="00DF7EAE"/>
    <w:rsid w:val="00E01581"/>
    <w:rsid w:val="00E01CF0"/>
    <w:rsid w:val="00E02A66"/>
    <w:rsid w:val="00E02B8C"/>
    <w:rsid w:val="00E03B95"/>
    <w:rsid w:val="00E03EA5"/>
    <w:rsid w:val="00E04132"/>
    <w:rsid w:val="00E0591C"/>
    <w:rsid w:val="00E05C37"/>
    <w:rsid w:val="00E05E04"/>
    <w:rsid w:val="00E06A99"/>
    <w:rsid w:val="00E11D2A"/>
    <w:rsid w:val="00E11F6E"/>
    <w:rsid w:val="00E122CE"/>
    <w:rsid w:val="00E12499"/>
    <w:rsid w:val="00E12FBF"/>
    <w:rsid w:val="00E13121"/>
    <w:rsid w:val="00E13803"/>
    <w:rsid w:val="00E13ABA"/>
    <w:rsid w:val="00E14212"/>
    <w:rsid w:val="00E157A1"/>
    <w:rsid w:val="00E225A7"/>
    <w:rsid w:val="00E23935"/>
    <w:rsid w:val="00E24120"/>
    <w:rsid w:val="00E24962"/>
    <w:rsid w:val="00E251C3"/>
    <w:rsid w:val="00E2549B"/>
    <w:rsid w:val="00E25763"/>
    <w:rsid w:val="00E260DB"/>
    <w:rsid w:val="00E266D1"/>
    <w:rsid w:val="00E27B1B"/>
    <w:rsid w:val="00E30502"/>
    <w:rsid w:val="00E31A2E"/>
    <w:rsid w:val="00E321B5"/>
    <w:rsid w:val="00E32F6F"/>
    <w:rsid w:val="00E330E5"/>
    <w:rsid w:val="00E33CB3"/>
    <w:rsid w:val="00E35C9D"/>
    <w:rsid w:val="00E42526"/>
    <w:rsid w:val="00E436C7"/>
    <w:rsid w:val="00E4653B"/>
    <w:rsid w:val="00E470D5"/>
    <w:rsid w:val="00E50BC1"/>
    <w:rsid w:val="00E50F72"/>
    <w:rsid w:val="00E529FB"/>
    <w:rsid w:val="00E52AB0"/>
    <w:rsid w:val="00E53F6F"/>
    <w:rsid w:val="00E53F7C"/>
    <w:rsid w:val="00E555BB"/>
    <w:rsid w:val="00E55EBF"/>
    <w:rsid w:val="00E568AD"/>
    <w:rsid w:val="00E57829"/>
    <w:rsid w:val="00E57F23"/>
    <w:rsid w:val="00E611F1"/>
    <w:rsid w:val="00E62443"/>
    <w:rsid w:val="00E63333"/>
    <w:rsid w:val="00E64FC7"/>
    <w:rsid w:val="00E65864"/>
    <w:rsid w:val="00E65988"/>
    <w:rsid w:val="00E66AA5"/>
    <w:rsid w:val="00E725B3"/>
    <w:rsid w:val="00E7307D"/>
    <w:rsid w:val="00E742F3"/>
    <w:rsid w:val="00E759E6"/>
    <w:rsid w:val="00E75D2F"/>
    <w:rsid w:val="00E767C4"/>
    <w:rsid w:val="00E769D4"/>
    <w:rsid w:val="00E80309"/>
    <w:rsid w:val="00E80AC8"/>
    <w:rsid w:val="00E8226D"/>
    <w:rsid w:val="00E846D9"/>
    <w:rsid w:val="00E84979"/>
    <w:rsid w:val="00E87964"/>
    <w:rsid w:val="00E91CBC"/>
    <w:rsid w:val="00E92523"/>
    <w:rsid w:val="00E92748"/>
    <w:rsid w:val="00E92C78"/>
    <w:rsid w:val="00E93864"/>
    <w:rsid w:val="00E93BFF"/>
    <w:rsid w:val="00E93DDB"/>
    <w:rsid w:val="00E94424"/>
    <w:rsid w:val="00E952F1"/>
    <w:rsid w:val="00E956DB"/>
    <w:rsid w:val="00E9591F"/>
    <w:rsid w:val="00E95C44"/>
    <w:rsid w:val="00E96D91"/>
    <w:rsid w:val="00E97865"/>
    <w:rsid w:val="00E97D17"/>
    <w:rsid w:val="00EA0283"/>
    <w:rsid w:val="00EA0994"/>
    <w:rsid w:val="00EA3C4E"/>
    <w:rsid w:val="00EA4F17"/>
    <w:rsid w:val="00EA595C"/>
    <w:rsid w:val="00EA759A"/>
    <w:rsid w:val="00EA7A9C"/>
    <w:rsid w:val="00EA7E5D"/>
    <w:rsid w:val="00EB1E1A"/>
    <w:rsid w:val="00EB6414"/>
    <w:rsid w:val="00EC0E9E"/>
    <w:rsid w:val="00EC20A9"/>
    <w:rsid w:val="00EC30AC"/>
    <w:rsid w:val="00EC37F1"/>
    <w:rsid w:val="00EC4F09"/>
    <w:rsid w:val="00EC5E77"/>
    <w:rsid w:val="00ED0AD0"/>
    <w:rsid w:val="00ED0D0F"/>
    <w:rsid w:val="00ED3143"/>
    <w:rsid w:val="00ED556E"/>
    <w:rsid w:val="00ED777B"/>
    <w:rsid w:val="00EE093A"/>
    <w:rsid w:val="00EE09E4"/>
    <w:rsid w:val="00EE13A7"/>
    <w:rsid w:val="00EE1E5D"/>
    <w:rsid w:val="00EE2E0D"/>
    <w:rsid w:val="00EE34A4"/>
    <w:rsid w:val="00EE3B52"/>
    <w:rsid w:val="00EE3F67"/>
    <w:rsid w:val="00EE61B9"/>
    <w:rsid w:val="00EE633C"/>
    <w:rsid w:val="00EE6FEC"/>
    <w:rsid w:val="00EE70BF"/>
    <w:rsid w:val="00EF02BC"/>
    <w:rsid w:val="00EF056E"/>
    <w:rsid w:val="00EF0BCE"/>
    <w:rsid w:val="00EF1798"/>
    <w:rsid w:val="00EF2A35"/>
    <w:rsid w:val="00EF3B69"/>
    <w:rsid w:val="00EF664F"/>
    <w:rsid w:val="00EF6AFB"/>
    <w:rsid w:val="00F02541"/>
    <w:rsid w:val="00F038ED"/>
    <w:rsid w:val="00F043C1"/>
    <w:rsid w:val="00F04569"/>
    <w:rsid w:val="00F0483A"/>
    <w:rsid w:val="00F05521"/>
    <w:rsid w:val="00F058D4"/>
    <w:rsid w:val="00F05FCE"/>
    <w:rsid w:val="00F06286"/>
    <w:rsid w:val="00F06722"/>
    <w:rsid w:val="00F0741E"/>
    <w:rsid w:val="00F078F4"/>
    <w:rsid w:val="00F1077E"/>
    <w:rsid w:val="00F123AA"/>
    <w:rsid w:val="00F12CCA"/>
    <w:rsid w:val="00F143A6"/>
    <w:rsid w:val="00F14B50"/>
    <w:rsid w:val="00F15485"/>
    <w:rsid w:val="00F15F7C"/>
    <w:rsid w:val="00F165AD"/>
    <w:rsid w:val="00F206F0"/>
    <w:rsid w:val="00F2102E"/>
    <w:rsid w:val="00F22813"/>
    <w:rsid w:val="00F2283A"/>
    <w:rsid w:val="00F23286"/>
    <w:rsid w:val="00F23556"/>
    <w:rsid w:val="00F23C7B"/>
    <w:rsid w:val="00F24E9C"/>
    <w:rsid w:val="00F2509F"/>
    <w:rsid w:val="00F257BB"/>
    <w:rsid w:val="00F266CD"/>
    <w:rsid w:val="00F273AD"/>
    <w:rsid w:val="00F276AB"/>
    <w:rsid w:val="00F27FB3"/>
    <w:rsid w:val="00F30AAA"/>
    <w:rsid w:val="00F30B2B"/>
    <w:rsid w:val="00F30C48"/>
    <w:rsid w:val="00F31C92"/>
    <w:rsid w:val="00F322B4"/>
    <w:rsid w:val="00F3370A"/>
    <w:rsid w:val="00F34E64"/>
    <w:rsid w:val="00F3619F"/>
    <w:rsid w:val="00F36732"/>
    <w:rsid w:val="00F36B6C"/>
    <w:rsid w:val="00F37533"/>
    <w:rsid w:val="00F37823"/>
    <w:rsid w:val="00F403C2"/>
    <w:rsid w:val="00F40DA5"/>
    <w:rsid w:val="00F420B0"/>
    <w:rsid w:val="00F43544"/>
    <w:rsid w:val="00F4363B"/>
    <w:rsid w:val="00F43983"/>
    <w:rsid w:val="00F43A10"/>
    <w:rsid w:val="00F43CD3"/>
    <w:rsid w:val="00F4526E"/>
    <w:rsid w:val="00F464E3"/>
    <w:rsid w:val="00F470F4"/>
    <w:rsid w:val="00F4772D"/>
    <w:rsid w:val="00F5043A"/>
    <w:rsid w:val="00F506D0"/>
    <w:rsid w:val="00F50CAA"/>
    <w:rsid w:val="00F51727"/>
    <w:rsid w:val="00F51FBC"/>
    <w:rsid w:val="00F52428"/>
    <w:rsid w:val="00F52888"/>
    <w:rsid w:val="00F53543"/>
    <w:rsid w:val="00F548D2"/>
    <w:rsid w:val="00F5578E"/>
    <w:rsid w:val="00F612CB"/>
    <w:rsid w:val="00F61D58"/>
    <w:rsid w:val="00F63BA2"/>
    <w:rsid w:val="00F63E82"/>
    <w:rsid w:val="00F65DDD"/>
    <w:rsid w:val="00F66721"/>
    <w:rsid w:val="00F6676B"/>
    <w:rsid w:val="00F6725E"/>
    <w:rsid w:val="00F70313"/>
    <w:rsid w:val="00F70D04"/>
    <w:rsid w:val="00F71151"/>
    <w:rsid w:val="00F72783"/>
    <w:rsid w:val="00F7347E"/>
    <w:rsid w:val="00F80299"/>
    <w:rsid w:val="00F80CB7"/>
    <w:rsid w:val="00F81236"/>
    <w:rsid w:val="00F81D98"/>
    <w:rsid w:val="00F83938"/>
    <w:rsid w:val="00F83F12"/>
    <w:rsid w:val="00F84284"/>
    <w:rsid w:val="00F85A34"/>
    <w:rsid w:val="00F86326"/>
    <w:rsid w:val="00F8724B"/>
    <w:rsid w:val="00F87494"/>
    <w:rsid w:val="00F8758F"/>
    <w:rsid w:val="00F907C9"/>
    <w:rsid w:val="00F91BFB"/>
    <w:rsid w:val="00F91F12"/>
    <w:rsid w:val="00F9249E"/>
    <w:rsid w:val="00F92A71"/>
    <w:rsid w:val="00F9345F"/>
    <w:rsid w:val="00F947FA"/>
    <w:rsid w:val="00F94CA4"/>
    <w:rsid w:val="00F96978"/>
    <w:rsid w:val="00F96A9C"/>
    <w:rsid w:val="00FA0456"/>
    <w:rsid w:val="00FA1385"/>
    <w:rsid w:val="00FA163A"/>
    <w:rsid w:val="00FA17AC"/>
    <w:rsid w:val="00FA46AB"/>
    <w:rsid w:val="00FA64B6"/>
    <w:rsid w:val="00FA6666"/>
    <w:rsid w:val="00FB0ADD"/>
    <w:rsid w:val="00FB0BC8"/>
    <w:rsid w:val="00FB0F28"/>
    <w:rsid w:val="00FB2CFB"/>
    <w:rsid w:val="00FB2FE2"/>
    <w:rsid w:val="00FB3443"/>
    <w:rsid w:val="00FB3B39"/>
    <w:rsid w:val="00FB3C57"/>
    <w:rsid w:val="00FB53A6"/>
    <w:rsid w:val="00FB540E"/>
    <w:rsid w:val="00FB581D"/>
    <w:rsid w:val="00FB590A"/>
    <w:rsid w:val="00FB5A1A"/>
    <w:rsid w:val="00FB5CEA"/>
    <w:rsid w:val="00FC11D6"/>
    <w:rsid w:val="00FC1B5B"/>
    <w:rsid w:val="00FC1B8D"/>
    <w:rsid w:val="00FC3945"/>
    <w:rsid w:val="00FC410F"/>
    <w:rsid w:val="00FC44DF"/>
    <w:rsid w:val="00FC572C"/>
    <w:rsid w:val="00FC59D7"/>
    <w:rsid w:val="00FC6D5E"/>
    <w:rsid w:val="00FC73A6"/>
    <w:rsid w:val="00FD0F5A"/>
    <w:rsid w:val="00FD0FEA"/>
    <w:rsid w:val="00FD1761"/>
    <w:rsid w:val="00FD1D59"/>
    <w:rsid w:val="00FD3A07"/>
    <w:rsid w:val="00FD3F59"/>
    <w:rsid w:val="00FD569E"/>
    <w:rsid w:val="00FD6152"/>
    <w:rsid w:val="00FD6EF8"/>
    <w:rsid w:val="00FE0C9A"/>
    <w:rsid w:val="00FE1379"/>
    <w:rsid w:val="00FE20DB"/>
    <w:rsid w:val="00FE40AE"/>
    <w:rsid w:val="00FE42B3"/>
    <w:rsid w:val="00FE4B67"/>
    <w:rsid w:val="00FE560E"/>
    <w:rsid w:val="00FE57C9"/>
    <w:rsid w:val="00FE6370"/>
    <w:rsid w:val="00FF1888"/>
    <w:rsid w:val="00FF3ED6"/>
    <w:rsid w:val="00FF4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92FCDE6"/>
  <w15:chartTrackingRefBased/>
  <w15:docId w15:val="{E4E45045-61F2-494C-B6F5-C482A3D7C9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7B9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0"/>
    <w:rsid w:val="00701A6D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701A6D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701A6D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701A6D"/>
    <w:rPr>
      <w:rFonts w:ascii="Calibri" w:hAnsi="Calibri" w:cs="Calibri"/>
      <w:noProof/>
      <w:sz w:val="20"/>
    </w:rPr>
  </w:style>
  <w:style w:type="paragraph" w:styleId="Header">
    <w:name w:val="header"/>
    <w:basedOn w:val="Normal"/>
    <w:link w:val="HeaderChar"/>
    <w:uiPriority w:val="99"/>
    <w:unhideWhenUsed/>
    <w:rsid w:val="00C266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2668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266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26686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F84284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46296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629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629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62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6296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629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6296"/>
    <w:rPr>
      <w:sz w:val="18"/>
      <w:szCs w:val="18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2304F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C2132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3734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87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ettings" Target="settings.xml"/><Relationship Id="rId7" Type="http://schemas.openxmlformats.org/officeDocument/2006/relationships/hyperlink" Target="mailto:jsutao@ujs.edu.cn" TargetMode="External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61B4C3-C2CE-463A-A4EB-913976CFDB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1</Pages>
  <Words>291</Words>
  <Characters>1664</Characters>
  <Application>Microsoft Office Word</Application>
  <DocSecurity>0</DocSecurity>
  <Lines>13</Lines>
  <Paragraphs>3</Paragraphs>
  <ScaleCrop>false</ScaleCrop>
  <Company/>
  <LinksUpToDate>false</LinksUpToDate>
  <CharactersWithSpaces>19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 zhimin</dc:creator>
  <cp:keywords/>
  <dc:description/>
  <cp:lastModifiedBy>Maria Flora V.</cp:lastModifiedBy>
  <cp:revision>37</cp:revision>
  <cp:lastPrinted>2021-02-08T08:21:00Z</cp:lastPrinted>
  <dcterms:created xsi:type="dcterms:W3CDTF">2021-02-08T08:24:00Z</dcterms:created>
  <dcterms:modified xsi:type="dcterms:W3CDTF">2021-05-26T04:48:00Z</dcterms:modified>
</cp:coreProperties>
</file>